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881C" w14:textId="75D9486D" w:rsidR="006B1F33" w:rsidRPr="009E2778" w:rsidRDefault="009E2778" w:rsidP="009E2778">
      <w:pPr>
        <w:pStyle w:val="Heading1"/>
      </w:pPr>
      <w:r w:rsidRPr="009E2778">
        <w:t>Supplementary</w:t>
      </w:r>
      <w:r w:rsidR="006B1F33" w:rsidRPr="009E2778">
        <w:t xml:space="preserve"> material</w:t>
      </w:r>
    </w:p>
    <w:p w14:paraId="20B7829F" w14:textId="62EABB00" w:rsidR="00563AE7" w:rsidRDefault="00563AE7" w:rsidP="00563AE7">
      <w:pPr>
        <w:spacing w:line="480" w:lineRule="auto"/>
        <w:rPr>
          <w:rStyle w:val="Heading2Char"/>
        </w:rPr>
      </w:pPr>
      <w:r w:rsidRPr="009E2778">
        <w:rPr>
          <w:rStyle w:val="Heading2Char"/>
        </w:rPr>
        <w:t xml:space="preserve">S1. </w:t>
      </w:r>
      <w:r w:rsidR="00906874">
        <w:rPr>
          <w:rStyle w:val="Heading2Char"/>
        </w:rPr>
        <w:t>Questionnaire for dog owners</w:t>
      </w:r>
      <w:r w:rsidR="00EA665E">
        <w:rPr>
          <w:rStyle w:val="Heading2Char"/>
        </w:rPr>
        <w:t>.</w:t>
      </w:r>
    </w:p>
    <w:tbl>
      <w:tblPr>
        <w:tblStyle w:val="TableGrid4"/>
        <w:tblW w:w="9180" w:type="dxa"/>
        <w:tblLayout w:type="fixed"/>
        <w:tblLook w:val="04A0" w:firstRow="1" w:lastRow="0" w:firstColumn="1" w:lastColumn="0" w:noHBand="0" w:noVBand="1"/>
      </w:tblPr>
      <w:tblGrid>
        <w:gridCol w:w="6313"/>
        <w:gridCol w:w="300"/>
        <w:gridCol w:w="2567"/>
      </w:tblGrid>
      <w:tr w:rsidR="00F72680" w:rsidRPr="00EF2E10" w14:paraId="0D5851D3" w14:textId="77777777" w:rsidTr="00907B88"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</w:tcPr>
          <w:p w14:paraId="2CDC2B3D" w14:textId="77777777" w:rsidR="00F72680" w:rsidRPr="00EF2E10" w:rsidRDefault="00F72680" w:rsidP="00052EDB">
            <w:pPr>
              <w:keepNext/>
              <w:keepLines/>
              <w:pBdr>
                <w:top w:val="single" w:sz="4" w:space="1" w:color="auto"/>
              </w:pBdr>
              <w:spacing w:after="120"/>
              <w:outlineLvl w:val="1"/>
              <w:rPr>
                <w:rFonts w:ascii="Arial" w:eastAsiaTheme="majorEastAsia" w:hAnsi="Arial" w:cs="Arial"/>
                <w:bCs/>
                <w:lang w:eastAsia="ja-JP"/>
              </w:rPr>
            </w:pPr>
            <w:bookmarkStart w:id="0" w:name="_Toc122366886"/>
            <w:r w:rsidRPr="00EF2E10">
              <w:rPr>
                <w:rFonts w:ascii="Arial" w:eastAsiaTheme="majorEastAsia" w:hAnsi="Arial" w:cs="Arial"/>
                <w:bCs/>
                <w:lang w:eastAsia="ja-JP"/>
              </w:rPr>
              <w:t>1. Are you a dog owner?</w:t>
            </w:r>
            <w:bookmarkEnd w:id="0"/>
            <w:r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                                         </w:t>
            </w:r>
          </w:p>
          <w:p w14:paraId="15738F97" w14:textId="77777777" w:rsidR="00F72680" w:rsidRPr="00EF2E10" w:rsidRDefault="00000000" w:rsidP="00907B88">
            <w:pPr>
              <w:tabs>
                <w:tab w:val="left" w:pos="3887"/>
                <w:tab w:val="left" w:pos="4112"/>
                <w:tab w:val="left" w:pos="8565"/>
              </w:tabs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68963927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6811170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</w:t>
            </w:r>
          </w:p>
        </w:tc>
      </w:tr>
      <w:tr w:rsidR="00F72680" w:rsidRPr="00EF2E10" w14:paraId="256BE4A6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1047C773" w14:textId="77777777" w:rsidR="00F72680" w:rsidRPr="00EF2E10" w:rsidRDefault="00F72680" w:rsidP="00907B88">
            <w:pPr>
              <w:tabs>
                <w:tab w:val="left" w:pos="3887"/>
                <w:tab w:val="left" w:pos="4112"/>
                <w:tab w:val="left" w:pos="8565"/>
              </w:tabs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2. What’s the age of your dog? (If under a year please state in months)         </w:t>
            </w:r>
          </w:p>
          <w:p w14:paraId="2CBB384E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………………………………………………….. (in years)</w:t>
            </w:r>
          </w:p>
        </w:tc>
      </w:tr>
      <w:tr w:rsidR="00F72680" w:rsidRPr="00EF2E10" w14:paraId="4DE9252B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372F85C1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3. What’s your dog’s breed? </w:t>
            </w:r>
          </w:p>
          <w:p w14:paraId="352B0199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……</w:t>
            </w:r>
          </w:p>
        </w:tc>
      </w:tr>
      <w:tr w:rsidR="00F72680" w:rsidRPr="00EF2E10" w14:paraId="362E73BD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0443D39E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4. What sex is your dog?</w:t>
            </w:r>
          </w:p>
          <w:p w14:paraId="391A0494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41585831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ale intact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04348306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Female intact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42518073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ale neutered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87553398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Female neutered</w:t>
            </w:r>
          </w:p>
        </w:tc>
      </w:tr>
      <w:tr w:rsidR="00F72680" w:rsidRPr="00EF2E10" w14:paraId="001AD857" w14:textId="77777777" w:rsidTr="00907B88">
        <w:tc>
          <w:tcPr>
            <w:tcW w:w="9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F1AE890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5. What’s your dog’s weight? </w:t>
            </w:r>
          </w:p>
          <w:p w14:paraId="36589A0E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………………………………………………… (kilograms)</w:t>
            </w:r>
          </w:p>
        </w:tc>
      </w:tr>
      <w:tr w:rsidR="00F72680" w:rsidRPr="00EF2E10" w14:paraId="5592C653" w14:textId="77777777" w:rsidTr="00907B88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A3F80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6.</w:t>
            </w:r>
            <w:r w:rsidRPr="00EF2E10">
              <w:rPr>
                <w:rFonts w:ascii="Arial" w:hAnsi="Arial" w:cs="Arial"/>
              </w:rPr>
              <w:t xml:space="preserve"> </w:t>
            </w:r>
            <w:r w:rsidRPr="00EF2E10">
              <w:rPr>
                <w:rFonts w:ascii="Arial" w:hAnsi="Arial" w:cs="Arial"/>
                <w:bCs/>
                <w:lang w:eastAsia="ja-JP"/>
              </w:rPr>
              <w:t xml:space="preserve">In the last 12 months, has your dog shown any of the following signs?  </w:t>
            </w:r>
          </w:p>
        </w:tc>
      </w:tr>
      <w:tr w:rsidR="00F72680" w:rsidRPr="00EF2E10" w14:paraId="2E297337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F488C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Exercise intolerance                                                   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D1F205C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30548163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98785672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3ACFCF92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5E052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Weight loss                                                                  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38EB6D60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93857168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28116126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0696AF8D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AE9C2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Cough   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27C68986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74460025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61836861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37310A74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96DD7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Difficult breathing                                                      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7957C517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92796458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30319624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757A4216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ACACC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Vomiting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6EF2D8F6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40326527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209831450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2888CC92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63568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Diarrhoea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167BDAE2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202628151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8125510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286645D3" w14:textId="77777777" w:rsidTr="00907B88">
        <w:tc>
          <w:tcPr>
            <w:tcW w:w="6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CC6EC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Skin diseases                                                                   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14:paraId="220802F5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58005755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78372377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285FECD1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17ACD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7. Does your dog have contact with other animals within your home / property?</w:t>
            </w:r>
          </w:p>
          <w:p w14:paraId="462111CB" w14:textId="77777777" w:rsidR="00F72680" w:rsidRPr="00EF2E10" w:rsidRDefault="0000000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46905977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207476906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</w:t>
            </w:r>
          </w:p>
          <w:tbl>
            <w:tblPr>
              <w:tblStyle w:val="TableGrid4"/>
              <w:tblpPr w:leftFromText="180" w:rightFromText="180" w:vertAnchor="text" w:horzAnchor="margin" w:tblpX="85" w:tblpY="92"/>
              <w:tblOverlap w:val="never"/>
              <w:tblW w:w="9090" w:type="dxa"/>
              <w:tblLayout w:type="fixed"/>
              <w:tblLook w:val="04A0" w:firstRow="1" w:lastRow="0" w:firstColumn="1" w:lastColumn="0" w:noHBand="0" w:noVBand="1"/>
            </w:tblPr>
            <w:tblGrid>
              <w:gridCol w:w="2124"/>
              <w:gridCol w:w="1566"/>
              <w:gridCol w:w="3780"/>
              <w:gridCol w:w="1620"/>
            </w:tblGrid>
            <w:tr w:rsidR="00F72680" w:rsidRPr="00EF2E10" w14:paraId="042139CD" w14:textId="77777777" w:rsidTr="00907B88">
              <w:trPr>
                <w:trHeight w:val="390"/>
              </w:trPr>
              <w:tc>
                <w:tcPr>
                  <w:tcW w:w="2124" w:type="dxa"/>
                  <w:shd w:val="clear" w:color="auto" w:fill="F2F2F2" w:themeFill="background1" w:themeFillShade="F2"/>
                  <w:vAlign w:val="center"/>
                </w:tcPr>
                <w:p w14:paraId="7DB47461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Animal species</w:t>
                  </w:r>
                </w:p>
              </w:tc>
              <w:tc>
                <w:tcPr>
                  <w:tcW w:w="1566" w:type="dxa"/>
                  <w:shd w:val="clear" w:color="auto" w:fill="E7E6E6" w:themeFill="background2"/>
                  <w:vAlign w:val="center"/>
                </w:tcPr>
                <w:p w14:paraId="0EE1B310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How many?</w:t>
                  </w:r>
                </w:p>
              </w:tc>
              <w:tc>
                <w:tcPr>
                  <w:tcW w:w="3780" w:type="dxa"/>
                  <w:shd w:val="clear" w:color="auto" w:fill="F2F2F2" w:themeFill="background1" w:themeFillShade="F2"/>
                  <w:vAlign w:val="center"/>
                </w:tcPr>
                <w:p w14:paraId="039F302D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Animal species</w:t>
                  </w:r>
                </w:p>
              </w:tc>
              <w:tc>
                <w:tcPr>
                  <w:tcW w:w="1620" w:type="dxa"/>
                  <w:tcBorders>
                    <w:right w:val="single" w:sz="4" w:space="0" w:color="auto"/>
                  </w:tcBorders>
                  <w:shd w:val="clear" w:color="auto" w:fill="E7E6E6" w:themeFill="background2"/>
                  <w:vAlign w:val="center"/>
                </w:tcPr>
                <w:p w14:paraId="0D07ED24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How many?</w:t>
                  </w:r>
                </w:p>
              </w:tc>
            </w:tr>
            <w:tr w:rsidR="00F72680" w:rsidRPr="00EF2E10" w14:paraId="68EFDD2C" w14:textId="77777777" w:rsidTr="00907B88">
              <w:trPr>
                <w:trHeight w:val="390"/>
              </w:trPr>
              <w:tc>
                <w:tcPr>
                  <w:tcW w:w="2124" w:type="dxa"/>
                  <w:shd w:val="clear" w:color="auto" w:fill="FFFFFF" w:themeFill="background1"/>
                  <w:vAlign w:val="center"/>
                </w:tcPr>
                <w:p w14:paraId="09B31809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Dogs</w:t>
                  </w:r>
                </w:p>
              </w:tc>
              <w:tc>
                <w:tcPr>
                  <w:tcW w:w="1566" w:type="dxa"/>
                  <w:shd w:val="clear" w:color="auto" w:fill="FFFFFF" w:themeFill="background1"/>
                  <w:vAlign w:val="center"/>
                </w:tcPr>
                <w:p w14:paraId="36ADCB57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  <w:tc>
                <w:tcPr>
                  <w:tcW w:w="3780" w:type="dxa"/>
                  <w:shd w:val="clear" w:color="auto" w:fill="FFFFFF" w:themeFill="background1"/>
                  <w:vAlign w:val="center"/>
                </w:tcPr>
                <w:p w14:paraId="445E99AE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Pigs</w:t>
                  </w:r>
                </w:p>
              </w:tc>
              <w:tc>
                <w:tcPr>
                  <w:tcW w:w="1620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7C3A7037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</w:tr>
            <w:tr w:rsidR="00F72680" w:rsidRPr="00EF2E10" w14:paraId="56AAA6C1" w14:textId="77777777" w:rsidTr="00907B88">
              <w:trPr>
                <w:trHeight w:val="390"/>
              </w:trPr>
              <w:tc>
                <w:tcPr>
                  <w:tcW w:w="2124" w:type="dxa"/>
                  <w:shd w:val="clear" w:color="auto" w:fill="FFFFFF" w:themeFill="background1"/>
                  <w:vAlign w:val="center"/>
                </w:tcPr>
                <w:p w14:paraId="5504D01A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Cats</w:t>
                  </w:r>
                </w:p>
              </w:tc>
              <w:tc>
                <w:tcPr>
                  <w:tcW w:w="1566" w:type="dxa"/>
                  <w:shd w:val="clear" w:color="auto" w:fill="FFFFFF" w:themeFill="background1"/>
                  <w:vAlign w:val="center"/>
                </w:tcPr>
                <w:p w14:paraId="34B05D99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  <w:tc>
                <w:tcPr>
                  <w:tcW w:w="3780" w:type="dxa"/>
                  <w:shd w:val="clear" w:color="auto" w:fill="FFFFFF" w:themeFill="background1"/>
                  <w:vAlign w:val="center"/>
                </w:tcPr>
                <w:p w14:paraId="6D037C7D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Cattle</w:t>
                  </w:r>
                </w:p>
              </w:tc>
              <w:tc>
                <w:tcPr>
                  <w:tcW w:w="1620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39CBB34F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</w:tr>
            <w:tr w:rsidR="00F72680" w:rsidRPr="00EF2E10" w14:paraId="56C9169C" w14:textId="77777777" w:rsidTr="00907B88">
              <w:trPr>
                <w:trHeight w:val="401"/>
              </w:trPr>
              <w:tc>
                <w:tcPr>
                  <w:tcW w:w="2124" w:type="dxa"/>
                  <w:shd w:val="clear" w:color="auto" w:fill="FFFFFF" w:themeFill="background1"/>
                  <w:vAlign w:val="center"/>
                </w:tcPr>
                <w:p w14:paraId="6BCC17C5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Horses</w:t>
                  </w:r>
                </w:p>
              </w:tc>
              <w:tc>
                <w:tcPr>
                  <w:tcW w:w="1566" w:type="dxa"/>
                  <w:shd w:val="clear" w:color="auto" w:fill="FFFFFF" w:themeFill="background1"/>
                  <w:vAlign w:val="center"/>
                </w:tcPr>
                <w:p w14:paraId="0FB8E2B8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  <w:tc>
                <w:tcPr>
                  <w:tcW w:w="3780" w:type="dxa"/>
                  <w:shd w:val="clear" w:color="auto" w:fill="FFFFFF" w:themeFill="background1"/>
                  <w:vAlign w:val="center"/>
                </w:tcPr>
                <w:p w14:paraId="42DE73F3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Birds incl. Poultry</w:t>
                  </w:r>
                </w:p>
              </w:tc>
              <w:tc>
                <w:tcPr>
                  <w:tcW w:w="1620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6B131993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</w:tr>
            <w:tr w:rsidR="00F72680" w:rsidRPr="00EF2E10" w14:paraId="45BE9A56" w14:textId="77777777" w:rsidTr="00907B88">
              <w:trPr>
                <w:trHeight w:val="471"/>
              </w:trPr>
              <w:tc>
                <w:tcPr>
                  <w:tcW w:w="2124" w:type="dxa"/>
                  <w:shd w:val="clear" w:color="auto" w:fill="FFFFFF" w:themeFill="background1"/>
                  <w:vAlign w:val="center"/>
                </w:tcPr>
                <w:p w14:paraId="7B754266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Alpacas/Sheep/</w:t>
                  </w:r>
                </w:p>
                <w:p w14:paraId="5C813A30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Goats</w:t>
                  </w:r>
                </w:p>
              </w:tc>
              <w:tc>
                <w:tcPr>
                  <w:tcW w:w="1566" w:type="dxa"/>
                  <w:shd w:val="clear" w:color="auto" w:fill="FFFFFF" w:themeFill="background1"/>
                  <w:vAlign w:val="center"/>
                </w:tcPr>
                <w:p w14:paraId="64A23C72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  <w:tc>
                <w:tcPr>
                  <w:tcW w:w="3780" w:type="dxa"/>
                  <w:shd w:val="clear" w:color="auto" w:fill="FFFFFF" w:themeFill="background1"/>
                  <w:vAlign w:val="center"/>
                </w:tcPr>
                <w:p w14:paraId="3EF5C8AA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  <w:r w:rsidRPr="00EF2E10">
                    <w:rPr>
                      <w:rFonts w:ascii="Arial" w:hAnsi="Arial" w:cs="Arial"/>
                      <w:bCs/>
                      <w:lang w:eastAsia="en-AU"/>
                    </w:rPr>
                    <w:t>Other, please specify: ……………………………………</w:t>
                  </w:r>
                </w:p>
              </w:tc>
              <w:tc>
                <w:tcPr>
                  <w:tcW w:w="1620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76200722" w14:textId="77777777" w:rsidR="00F72680" w:rsidRPr="00EF2E10" w:rsidRDefault="00F72680" w:rsidP="00907B88">
                  <w:pPr>
                    <w:spacing w:after="120"/>
                    <w:rPr>
                      <w:rFonts w:ascii="Arial" w:hAnsi="Arial" w:cs="Arial"/>
                      <w:bCs/>
                      <w:lang w:eastAsia="en-AU"/>
                    </w:rPr>
                  </w:pPr>
                </w:p>
              </w:tc>
            </w:tr>
          </w:tbl>
          <w:p w14:paraId="3C33C02A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</w:tc>
      </w:tr>
      <w:tr w:rsidR="006773AF" w:rsidRPr="00EF2E10" w14:paraId="5E2C1BB3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96684D" w14:textId="77777777" w:rsidR="006773AF" w:rsidRPr="00EF2E10" w:rsidRDefault="006773AF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</w:tc>
      </w:tr>
      <w:tr w:rsidR="00F72680" w:rsidRPr="00EF2E10" w14:paraId="5EF6CCCF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781F9" w14:textId="77777777" w:rsidR="00F72680" w:rsidRPr="00EF2E10" w:rsidRDefault="00F72680" w:rsidP="006773AF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lastRenderedPageBreak/>
              <w:t>8. On average, how often do you take your dog to the veterinarian?</w:t>
            </w:r>
          </w:p>
          <w:p w14:paraId="5E22251E" w14:textId="77777777" w:rsidR="00F72680" w:rsidRPr="00EF2E10" w:rsidRDefault="00000000" w:rsidP="00052EDB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06502187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every 6 months         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sym w:font="Wingdings" w:char="F0A8"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per year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25979093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every two years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7878191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Less than once every two years   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sym w:font="Wingdings" w:char="F0A8"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nly when sick</w:t>
            </w:r>
          </w:p>
        </w:tc>
      </w:tr>
      <w:tr w:rsidR="00F72680" w:rsidRPr="00EF2E10" w14:paraId="289AAC9B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C0408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9. Where does your dog spend most of its time?                 </w:t>
            </w:r>
          </w:p>
          <w:p w14:paraId="76D370C8" w14:textId="2D8E1C8E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1457442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Indoors only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3722894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utdoors only (e.g. backyard or </w:t>
            </w:r>
            <w:r w:rsidR="00C86523" w:rsidRPr="00EF2E10">
              <w:rPr>
                <w:rFonts w:ascii="Arial" w:hAnsi="Arial" w:cs="Arial"/>
                <w:bCs/>
                <w:lang w:eastAsia="ja-JP"/>
              </w:rPr>
              <w:t xml:space="preserve">run)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73280769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Both indoors and outdoors</w:t>
            </w:r>
          </w:p>
        </w:tc>
      </w:tr>
      <w:tr w:rsidR="00F72680" w:rsidRPr="00EF2E10" w14:paraId="05A07BEE" w14:textId="77777777" w:rsidTr="00907B88"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</w:tcPr>
          <w:p w14:paraId="50DC8B34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10. How often do you take your dog out for a walk?</w:t>
            </w:r>
          </w:p>
          <w:p w14:paraId="37D51C03" w14:textId="732321CE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48515700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Daily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23308222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twice a week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43641695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a week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35426387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a fortnight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26889054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necessary, dog roams freely unsupervised (e.g., farm dog) GO TO Q12</w:t>
            </w:r>
          </w:p>
        </w:tc>
      </w:tr>
      <w:tr w:rsidR="00F72680" w:rsidRPr="00EF2E10" w14:paraId="28E01070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78BF0EF5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11. Do you remove and dispose of your dog’s faeces during walks?</w:t>
            </w:r>
          </w:p>
          <w:p w14:paraId="54ADC15E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34577582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206455036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40586992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Sometimes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801058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applicable</w:t>
            </w:r>
          </w:p>
        </w:tc>
      </w:tr>
      <w:tr w:rsidR="00F72680" w:rsidRPr="00EF2E10" w14:paraId="54F08DDE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36E351A2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12. How often do you dispose of your dog’s faeces within the confines of your property?</w:t>
            </w:r>
          </w:p>
          <w:p w14:paraId="49BF8F7D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08953895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Daily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ab/>
              <w:t xml:space="preserve">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50199844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twice a week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43355594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a week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97120371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t least once a fortnight    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9079545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ever </w:t>
            </w:r>
          </w:p>
        </w:tc>
      </w:tr>
      <w:tr w:rsidR="00F72680" w:rsidRPr="00EF2E10" w14:paraId="3E58A215" w14:textId="77777777" w:rsidTr="00907B88">
        <w:tc>
          <w:tcPr>
            <w:tcW w:w="9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B7F6739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13. What method do you use to dispose of your dog’s faeces? Please, tick all that apply.</w:t>
            </w:r>
          </w:p>
          <w:p w14:paraId="51A7CCEC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200524073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Place in garbage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91490755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Bury into soil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77321697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Burn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03462417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Flush down toilet </w:t>
            </w:r>
          </w:p>
          <w:p w14:paraId="2D6D640F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12052615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Re-use as manure without composting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13471599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Re-use as manure after composting      </w:t>
            </w:r>
          </w:p>
          <w:p w14:paraId="58A4639F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28288285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applicable (I don’t dispose of my dog’s faeces) </w:t>
            </w:r>
          </w:p>
          <w:p w14:paraId="358EB23D" w14:textId="6E28E0BE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79093525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ther, please specify:</w:t>
            </w:r>
            <w:r w:rsidR="00C86523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>…………………………………</w:t>
            </w:r>
            <w:r w:rsidR="00C86523">
              <w:rPr>
                <w:rFonts w:ascii="Arial" w:hAnsi="Arial" w:cs="Arial"/>
                <w:bCs/>
                <w:lang w:eastAsia="ja-JP"/>
              </w:rPr>
              <w:t>…...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>……………………………………</w:t>
            </w:r>
          </w:p>
        </w:tc>
      </w:tr>
      <w:tr w:rsidR="00F72680" w:rsidRPr="00EF2E10" w14:paraId="0940D766" w14:textId="77777777" w:rsidTr="00907B88">
        <w:tc>
          <w:tcPr>
            <w:tcW w:w="9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4EC3E3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14. Do you treat your dog for intestinal parasites or worms?   </w:t>
            </w:r>
          </w:p>
          <w:p w14:paraId="0DBDC784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27395039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04633187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51568368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Don’t know.</w:t>
            </w:r>
          </w:p>
          <w:p w14:paraId="1D4BEBFA" w14:textId="3EA8D473" w:rsidR="00170F37" w:rsidRDefault="00F72680" w:rsidP="008A7D39">
            <w:pPr>
              <w:tabs>
                <w:tab w:val="left" w:pos="2695"/>
              </w:tabs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IF ‘Yes’, please specify product name(s)</w:t>
            </w:r>
            <w:r w:rsidR="00C86523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Pr="00EF2E10">
              <w:rPr>
                <w:rFonts w:ascii="Arial" w:hAnsi="Arial" w:cs="Arial"/>
                <w:bCs/>
                <w:lang w:eastAsia="ja-JP"/>
              </w:rPr>
              <w:t>…………</w:t>
            </w:r>
            <w:r w:rsidR="00C86523">
              <w:rPr>
                <w:rFonts w:ascii="Arial" w:hAnsi="Arial" w:cs="Arial"/>
                <w:bCs/>
                <w:lang w:eastAsia="ja-JP"/>
              </w:rPr>
              <w:t>…..</w:t>
            </w:r>
            <w:r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</w:t>
            </w:r>
            <w:r w:rsidR="008A7D39">
              <w:rPr>
                <w:rFonts w:ascii="Arial" w:hAnsi="Arial" w:cs="Arial"/>
                <w:bCs/>
                <w:lang w:eastAsia="ja-JP"/>
              </w:rPr>
              <w:t xml:space="preserve"> </w:t>
            </w:r>
          </w:p>
          <w:p w14:paraId="26AB008D" w14:textId="750A0AC4" w:rsidR="00F72680" w:rsidRPr="00EF2E10" w:rsidRDefault="00F72680" w:rsidP="008A7D39">
            <w:pPr>
              <w:tabs>
                <w:tab w:val="left" w:pos="2695"/>
              </w:tabs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IF ‘No’ or ‘Don’t’ know’, GO TO Q17.</w:t>
            </w:r>
          </w:p>
        </w:tc>
      </w:tr>
      <w:tr w:rsidR="00F72680" w:rsidRPr="00EF2E10" w14:paraId="30992E53" w14:textId="77777777" w:rsidTr="00907B88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4431E" w14:textId="77777777" w:rsidR="00F72680" w:rsidRPr="00EF2E10" w:rsidRDefault="00F72680" w:rsidP="00907B88">
            <w:pPr>
              <w:tabs>
                <w:tab w:val="left" w:pos="2695"/>
              </w:tabs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15. When do you treat your dog for intestinal parasites?             </w:t>
            </w:r>
          </w:p>
          <w:p w14:paraId="3D9FBB5A" w14:textId="77777777" w:rsidR="00F72680" w:rsidRPr="00EF2E10" w:rsidRDefault="00F72680" w:rsidP="00907B88">
            <w:pPr>
              <w:spacing w:after="120" w:line="276" w:lineRule="auto"/>
              <w:ind w:hanging="180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74144093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All year round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56082805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During the warmer months only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203283384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Only when my dog is sick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34678692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Only when parasites are seen in my dog’s stool or vomit </w:t>
            </w:r>
          </w:p>
          <w:p w14:paraId="33E3434A" w14:textId="7ADC5968" w:rsidR="00092CDF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10140927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ther, please specify:</w:t>
            </w:r>
            <w:r w:rsidR="00C86523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>…</w:t>
            </w:r>
            <w:r w:rsidR="00092CDF">
              <w:rPr>
                <w:rFonts w:ascii="Arial" w:hAnsi="Arial" w:cs="Arial"/>
                <w:bCs/>
                <w:lang w:eastAsia="ja-JP"/>
              </w:rPr>
              <w:t>……………………………………</w:t>
            </w:r>
            <w:r w:rsidR="00C86523">
              <w:rPr>
                <w:rFonts w:ascii="Arial" w:hAnsi="Arial" w:cs="Arial"/>
                <w:bCs/>
                <w:lang w:eastAsia="ja-JP"/>
              </w:rPr>
              <w:t>…...</w:t>
            </w:r>
            <w:r w:rsidR="00092CDF">
              <w:rPr>
                <w:rFonts w:ascii="Arial" w:hAnsi="Arial" w:cs="Arial"/>
                <w:bCs/>
                <w:lang w:eastAsia="ja-JP"/>
              </w:rPr>
              <w:t>……………………………</w:t>
            </w:r>
          </w:p>
        </w:tc>
      </w:tr>
      <w:tr w:rsidR="00F72680" w:rsidRPr="00EF2E10" w14:paraId="5DFBD962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2E1B7" w14:textId="1A2D10F8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ind w:hanging="180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   16. On average, how often do you administer treatment for intestinal parasites?             </w:t>
            </w:r>
          </w:p>
          <w:p w14:paraId="40EA3931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80705636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month    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52120315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2-3 month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47136100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4-6 months      </w:t>
            </w:r>
          </w:p>
          <w:p w14:paraId="74A0F59F" w14:textId="66F88C2B" w:rsidR="00C86523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35088800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7-12 months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2404589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less than every 12 months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33853612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I don’t administer treatment for intestinal parasites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ab/>
            </w:r>
          </w:p>
        </w:tc>
      </w:tr>
      <w:tr w:rsidR="00F72680" w:rsidRPr="00EF2E10" w14:paraId="039A9BE5" w14:textId="77777777" w:rsidTr="00907B88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3D1FE" w14:textId="77777777" w:rsidR="00C86523" w:rsidRDefault="00C86523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p w14:paraId="77A99B22" w14:textId="77777777" w:rsidR="00C86523" w:rsidRDefault="00C86523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p w14:paraId="6F9F729C" w14:textId="77777777" w:rsidR="00C86523" w:rsidRDefault="00C86523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p w14:paraId="21CF71ED" w14:textId="40B15F3D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lastRenderedPageBreak/>
              <w:t>17. Do you treat your dog for external parasites (e.g.</w:t>
            </w:r>
            <w:r w:rsidR="00C86523">
              <w:rPr>
                <w:rFonts w:ascii="Arial" w:hAnsi="Arial" w:cs="Arial"/>
                <w:bCs/>
                <w:lang w:eastAsia="ja-JP"/>
              </w:rPr>
              <w:t>,</w:t>
            </w:r>
            <w:r w:rsidRPr="00EF2E10">
              <w:rPr>
                <w:rFonts w:ascii="Arial" w:hAnsi="Arial" w:cs="Arial"/>
                <w:bCs/>
                <w:lang w:eastAsia="ja-JP"/>
              </w:rPr>
              <w:t xml:space="preserve"> fleas, ticks)?            </w:t>
            </w:r>
          </w:p>
          <w:p w14:paraId="2E524519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83059246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45016904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60318163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Don’t know</w:t>
            </w:r>
          </w:p>
          <w:p w14:paraId="2531AC2C" w14:textId="0102A284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IF ‘Yes’, please specify product name(s):</w:t>
            </w:r>
            <w:r w:rsidR="00C86523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……………</w:t>
            </w:r>
          </w:p>
          <w:p w14:paraId="7DA6D086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If ‘No’ or ‘Don’t know’ GO TO Q20.</w:t>
            </w:r>
          </w:p>
        </w:tc>
      </w:tr>
      <w:tr w:rsidR="00F72680" w:rsidRPr="00EF2E10" w14:paraId="4EEA0CD4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B535E" w14:textId="5D2145D8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lastRenderedPageBreak/>
              <w:t>18. If yes, when do you treat your dog for external parasites (e.g.</w:t>
            </w:r>
            <w:r w:rsidR="00C86523">
              <w:rPr>
                <w:rFonts w:ascii="Arial" w:hAnsi="Arial" w:cs="Arial"/>
                <w:bCs/>
                <w:lang w:eastAsia="ja-JP"/>
              </w:rPr>
              <w:t>,</w:t>
            </w:r>
            <w:r w:rsidRPr="00EF2E10">
              <w:rPr>
                <w:rFonts w:ascii="Arial" w:hAnsi="Arial" w:cs="Arial"/>
                <w:bCs/>
                <w:lang w:eastAsia="ja-JP"/>
              </w:rPr>
              <w:t xml:space="preserve"> fleas and ticks)?             </w:t>
            </w:r>
          </w:p>
          <w:p w14:paraId="139A1950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76372964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ll year round                           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20098669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During the warmer months only    </w:t>
            </w:r>
          </w:p>
          <w:p w14:paraId="19C9D593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32312382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nly when my dog is sick       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70182915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nly when parasites are seen on my dog      </w:t>
            </w:r>
          </w:p>
          <w:p w14:paraId="6F133520" w14:textId="569AE8BA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67985419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ther, please specif</w:t>
            </w:r>
            <w:r w:rsidR="00C86523">
              <w:rPr>
                <w:rFonts w:ascii="Arial" w:hAnsi="Arial" w:cs="Arial"/>
                <w:bCs/>
                <w:lang w:eastAsia="ja-JP"/>
              </w:rPr>
              <w:t xml:space="preserve">y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>…………</w:t>
            </w:r>
            <w:r w:rsidR="00052EDB">
              <w:rPr>
                <w:rFonts w:ascii="Arial" w:hAnsi="Arial" w:cs="Arial"/>
                <w:bCs/>
                <w:lang w:eastAsia="ja-JP"/>
              </w:rPr>
              <w:t>…...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…………………</w:t>
            </w:r>
          </w:p>
        </w:tc>
      </w:tr>
      <w:tr w:rsidR="00F72680" w:rsidRPr="00EF2E10" w14:paraId="602E5CA3" w14:textId="77777777" w:rsidTr="00907B88"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</w:tcPr>
          <w:p w14:paraId="03FAF2C4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19. On average, how often do you administer treatment for external parasites?             </w:t>
            </w:r>
          </w:p>
          <w:p w14:paraId="4D400332" w14:textId="77777777" w:rsidR="00F72680" w:rsidRPr="00EF2E10" w:rsidRDefault="00000000" w:rsidP="00907B88">
            <w:pPr>
              <w:pBdr>
                <w:bottom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380365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week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47952333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fortnight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21519748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month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97244501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2-4months    </w:t>
            </w:r>
          </w:p>
          <w:p w14:paraId="2BC785A2" w14:textId="77777777" w:rsidR="00F72680" w:rsidRPr="00EF2E10" w:rsidRDefault="00000000" w:rsidP="00907B88">
            <w:pPr>
              <w:pBdr>
                <w:bottom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75527776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5- 6-months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97960490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very 7-12-months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73925059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Less than every 12 months  </w:t>
            </w:r>
          </w:p>
          <w:p w14:paraId="205E63FB" w14:textId="77777777" w:rsidR="00F72680" w:rsidRPr="00EF2E10" w:rsidRDefault="00000000" w:rsidP="00907B88">
            <w:pPr>
              <w:pBdr>
                <w:bottom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30206760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I don’t administer treatment for external parasites.                                                                                                                  </w:t>
            </w:r>
          </w:p>
        </w:tc>
      </w:tr>
      <w:tr w:rsidR="00F72680" w:rsidRPr="00EF2E10" w14:paraId="20D20028" w14:textId="77777777" w:rsidTr="00052EDB"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4CBDA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bookmarkStart w:id="1" w:name="_Hlk5022620"/>
            <w:bookmarkStart w:id="2" w:name="_Hlk2093131"/>
            <w:r w:rsidRPr="00EF2E10">
              <w:rPr>
                <w:rFonts w:ascii="Arial" w:hAnsi="Arial" w:cs="Arial"/>
                <w:bCs/>
                <w:lang w:eastAsia="ja-JP"/>
              </w:rPr>
              <w:t>20. What do you feed your dog? Please tick all that apply.</w:t>
            </w:r>
          </w:p>
          <w:bookmarkEnd w:id="1"/>
          <w:p w14:paraId="662D66F3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97678955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Commercial dog food 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ab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sym w:font="Wingdings" w:char="F0A8"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Homemade cooked food (incl. table scraps)</w:t>
            </w:r>
          </w:p>
          <w:p w14:paraId="76D362BF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206602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Raw vegetables         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58723429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Raw meat (including bones and chicken necks)</w:t>
            </w:r>
          </w:p>
          <w:p w14:paraId="26803DDD" w14:textId="326639B8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7866901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ther, please specify:</w:t>
            </w:r>
            <w:r w:rsidR="00052EDB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………………………………</w:t>
            </w:r>
            <w:bookmarkEnd w:id="2"/>
            <w:r w:rsidR="00F72680" w:rsidRPr="00EF2E10">
              <w:rPr>
                <w:rFonts w:ascii="Arial" w:hAnsi="Arial" w:cs="Arial"/>
                <w:bCs/>
                <w:lang w:eastAsia="ja-JP"/>
              </w:rPr>
              <w:t>..</w:t>
            </w:r>
          </w:p>
        </w:tc>
      </w:tr>
      <w:tr w:rsidR="00F72680" w:rsidRPr="00EF2E10" w14:paraId="46C30F77" w14:textId="77777777" w:rsidTr="00052EDB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F2F1C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21. Does your dog have access to areas that may harbor rodents, lizards, or toads?</w:t>
            </w:r>
          </w:p>
          <w:p w14:paraId="465F0802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79566598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12419211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214194602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sure</w:t>
            </w:r>
          </w:p>
        </w:tc>
      </w:tr>
      <w:tr w:rsidR="00F72680" w:rsidRPr="00EF2E10" w14:paraId="45380069" w14:textId="77777777" w:rsidTr="00907B88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520CC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22. Have you ever observed the following on your dog? </w:t>
            </w:r>
          </w:p>
        </w:tc>
      </w:tr>
      <w:tr w:rsidR="00F72680" w:rsidRPr="00EF2E10" w14:paraId="3AFC101F" w14:textId="77777777" w:rsidTr="00907B88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</w:tcPr>
          <w:p w14:paraId="10748EDE" w14:textId="77777777" w:rsidR="00F72680" w:rsidRPr="00EF2E10" w:rsidRDefault="00F72680" w:rsidP="00907B88">
            <w:pPr>
              <w:tabs>
                <w:tab w:val="left" w:pos="1122"/>
              </w:tabs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color w:val="000000" w:themeColor="text1"/>
                <w:lang w:eastAsia="ja-JP"/>
              </w:rPr>
              <w:t>Ticks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9A281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27467622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33444371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46C50B31" w14:textId="77777777" w:rsidTr="00907B88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</w:tcPr>
          <w:p w14:paraId="73034642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color w:val="000000" w:themeColor="text1"/>
                <w:lang w:eastAsia="ja-JP"/>
              </w:rPr>
              <w:t xml:space="preserve">Fleas  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B3960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23381621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00074207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440C711D" w14:textId="77777777" w:rsidTr="00907B88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</w:tcPr>
          <w:p w14:paraId="104B1F2F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color w:val="000000" w:themeColor="text1"/>
                <w:lang w:eastAsia="ja-JP"/>
              </w:rPr>
              <w:t xml:space="preserve">‘Worms’ or worm segments in their stool                   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81362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81949672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40095944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791587A1" w14:textId="77777777" w:rsidTr="00907B88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</w:tcPr>
          <w:p w14:paraId="2C5C4F8F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color w:val="000000" w:themeColor="text1"/>
                <w:lang w:eastAsia="ja-JP"/>
              </w:rPr>
              <w:t>‘Worms’ in their vomit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4FB9C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25590031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37033899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251EDE6F" w14:textId="77777777" w:rsidTr="00907B88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</w:tcPr>
          <w:p w14:paraId="4A012459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color w:val="000000" w:themeColor="text1"/>
                <w:lang w:eastAsia="ja-JP"/>
              </w:rPr>
              <w:t xml:space="preserve">Worms’ or worm segments on their coat                    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C43B9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58857133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19596446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2F509E68" w14:textId="77777777" w:rsidTr="00907B88">
        <w:tc>
          <w:tcPr>
            <w:tcW w:w="6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81414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color w:val="000000" w:themeColor="text1"/>
                <w:lang w:eastAsia="ja-JP"/>
              </w:rPr>
              <w:t xml:space="preserve">Scooting or rubbing their bottoms                                </w:t>
            </w:r>
          </w:p>
        </w:tc>
        <w:tc>
          <w:tcPr>
            <w:tcW w:w="2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0F3E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210894554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27969261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     </w:t>
            </w:r>
          </w:p>
        </w:tc>
      </w:tr>
      <w:tr w:rsidR="00F72680" w:rsidRPr="00EF2E10" w14:paraId="369CEED9" w14:textId="77777777" w:rsidTr="00514689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9D04D" w14:textId="77777777" w:rsidR="00F72680" w:rsidRPr="00EF2E10" w:rsidRDefault="00F72680" w:rsidP="00907B88">
            <w:pPr>
              <w:keepNext/>
              <w:keepLines/>
              <w:spacing w:after="120"/>
              <w:ind w:left="63" w:hanging="63"/>
              <w:outlineLvl w:val="1"/>
              <w:rPr>
                <w:rFonts w:ascii="Arial" w:eastAsiaTheme="majorEastAsia" w:hAnsi="Arial" w:cs="Arial"/>
                <w:bCs/>
                <w:lang w:eastAsia="ja-JP"/>
              </w:rPr>
            </w:pPr>
            <w:bookmarkStart w:id="3" w:name="_Toc122366887"/>
            <w:r w:rsidRPr="00EF2E10">
              <w:rPr>
                <w:rFonts w:ascii="Arial" w:eastAsiaTheme="majorEastAsia" w:hAnsi="Arial" w:cs="Arial"/>
                <w:bCs/>
                <w:lang w:eastAsia="ja-JP"/>
              </w:rPr>
              <w:t>23. Has your dog ever travelled or lived in another state of Australia?</w:t>
            </w:r>
            <w:bookmarkEnd w:id="3"/>
            <w:r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</w:t>
            </w:r>
          </w:p>
          <w:p w14:paraId="3918EF9E" w14:textId="77777777" w:rsidR="00F72680" w:rsidRPr="00EF2E10" w:rsidRDefault="00F72680" w:rsidP="00907B88">
            <w:pPr>
              <w:spacing w:after="120" w:line="276" w:lineRule="auto"/>
              <w:ind w:left="63" w:hanging="63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37542803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Yes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1991358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No   </w:t>
            </w:r>
          </w:p>
          <w:p w14:paraId="0CAD4B7B" w14:textId="77777777" w:rsidR="00F72680" w:rsidRPr="00EF2E10" w:rsidRDefault="00F72680" w:rsidP="00907B88">
            <w:pPr>
              <w:spacing w:after="120" w:line="276" w:lineRule="auto"/>
              <w:ind w:left="63" w:hanging="63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If ‘Yes’ select all the states and territories in which your dog has travelled / lived.</w:t>
            </w:r>
          </w:p>
          <w:p w14:paraId="6F35614E" w14:textId="77777777" w:rsidR="00F72680" w:rsidRPr="00EF2E10" w:rsidRDefault="00F72680" w:rsidP="00907B88">
            <w:pPr>
              <w:spacing w:after="120" w:line="276" w:lineRule="auto"/>
              <w:ind w:firstLine="4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98014958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New South Wales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36196244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Victoria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05446171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Queensland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31472032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South Australia     </w:t>
            </w:r>
          </w:p>
          <w:p w14:paraId="6DE2F34E" w14:textId="6EDC5914" w:rsidR="00052EDB" w:rsidRPr="00EF2E10" w:rsidRDefault="00F72680" w:rsidP="00514689">
            <w:pPr>
              <w:spacing w:after="120" w:line="276" w:lineRule="auto"/>
              <w:ind w:left="85" w:hanging="81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87759986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Western Australia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22420919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Tasmania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4485864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Northern Territory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55383888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Pr="00EF2E10">
              <w:rPr>
                <w:rFonts w:ascii="Arial" w:hAnsi="Arial" w:cs="Arial"/>
                <w:bCs/>
                <w:lang w:eastAsia="ja-JP"/>
              </w:rPr>
              <w:t xml:space="preserve"> Australian                       Capital Territory</w:t>
            </w:r>
          </w:p>
        </w:tc>
      </w:tr>
      <w:tr w:rsidR="00F72680" w:rsidRPr="00EF2E10" w14:paraId="06BDA5C4" w14:textId="77777777" w:rsidTr="00514689"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</w:tcPr>
          <w:p w14:paraId="709A1D8D" w14:textId="77777777" w:rsidR="00514689" w:rsidRDefault="00514689" w:rsidP="00514689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p w14:paraId="3D83C9E2" w14:textId="2F4B2368" w:rsidR="00F72680" w:rsidRPr="00EF2E10" w:rsidRDefault="00F72680" w:rsidP="006773AF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lastRenderedPageBreak/>
              <w:t>24. Has your dog ever lived or travelled overseas?</w:t>
            </w:r>
          </w:p>
          <w:p w14:paraId="03E4AEC8" w14:textId="77777777" w:rsidR="00F72680" w:rsidRPr="00EF2E10" w:rsidRDefault="00000000" w:rsidP="00907B88">
            <w:pPr>
              <w:spacing w:after="120" w:line="276" w:lineRule="auto"/>
              <w:ind w:left="78" w:hanging="63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34590247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Yes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ab/>
              <w:t xml:space="preserve">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75933215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 </w:t>
            </w:r>
          </w:p>
          <w:p w14:paraId="7711F3AA" w14:textId="47C61500" w:rsidR="00F72680" w:rsidRPr="00EF2E10" w:rsidRDefault="00F72680" w:rsidP="00907B88">
            <w:pPr>
              <w:spacing w:after="120" w:line="276" w:lineRule="auto"/>
              <w:ind w:left="78" w:hanging="63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If ‘Yes’, please specify country(ies):</w:t>
            </w:r>
            <w:r w:rsidR="00F3629E">
              <w:rPr>
                <w:rFonts w:ascii="Arial" w:hAnsi="Arial" w:cs="Arial"/>
                <w:bCs/>
                <w:lang w:eastAsia="ja-JP"/>
              </w:rPr>
              <w:t xml:space="preserve"> </w:t>
            </w:r>
            <w:r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…………………</w:t>
            </w:r>
          </w:p>
        </w:tc>
      </w:tr>
      <w:tr w:rsidR="00F72680" w:rsidRPr="00EF2E10" w14:paraId="1C2E76CE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348CFDFC" w14:textId="77777777" w:rsidR="00F72680" w:rsidRPr="00EF2E10" w:rsidRDefault="00F72680" w:rsidP="00907B88">
            <w:pPr>
              <w:spacing w:after="120" w:line="276" w:lineRule="auto"/>
              <w:ind w:left="-27" w:firstLine="4"/>
              <w:rPr>
                <w:rFonts w:ascii="Arial" w:eastAsiaTheme="majorEastAsia" w:hAnsi="Arial" w:cs="Arial"/>
                <w:bCs/>
                <w:lang w:eastAsia="ja-JP"/>
              </w:rPr>
            </w:pPr>
            <w:r w:rsidRPr="00EF2E10">
              <w:rPr>
                <w:rFonts w:ascii="Arial" w:eastAsiaTheme="majorEastAsia" w:hAnsi="Arial" w:cs="Arial"/>
                <w:bCs/>
                <w:lang w:eastAsia="ja-JP"/>
              </w:rPr>
              <w:lastRenderedPageBreak/>
              <w:t>25. How significant do you think parasites are to your dog's health?</w:t>
            </w:r>
          </w:p>
          <w:p w14:paraId="1FF885B7" w14:textId="77777777" w:rsidR="00F72680" w:rsidRPr="00EF2E10" w:rsidRDefault="00000000" w:rsidP="00907B88">
            <w:pPr>
              <w:spacing w:after="120" w:line="276" w:lineRule="auto"/>
              <w:ind w:left="-27" w:firstLine="4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61393738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at all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70113470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 little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5597657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oderately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31846305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Very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57601362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xtremely</w:t>
            </w:r>
          </w:p>
        </w:tc>
      </w:tr>
      <w:tr w:rsidR="00F72680" w:rsidRPr="00EF2E10" w14:paraId="42844834" w14:textId="77777777" w:rsidTr="00907B88"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</w:tcPr>
          <w:p w14:paraId="3D906E97" w14:textId="77777777" w:rsidR="00F72680" w:rsidRPr="00EF2E10" w:rsidRDefault="00F72680" w:rsidP="00907B88">
            <w:pPr>
              <w:pBdr>
                <w:bottom w:val="single" w:sz="4" w:space="1" w:color="auto"/>
              </w:pBdr>
              <w:spacing w:after="120" w:line="276" w:lineRule="auto"/>
              <w:ind w:left="-27" w:firstLine="4"/>
              <w:rPr>
                <w:rFonts w:ascii="Arial" w:eastAsiaTheme="majorEastAsia" w:hAnsi="Arial" w:cs="Arial"/>
                <w:bCs/>
                <w:lang w:eastAsia="ja-JP"/>
              </w:rPr>
            </w:pPr>
            <w:r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26. How significant do you think parasites of your dog are for your own health? </w:t>
            </w:r>
          </w:p>
          <w:p w14:paraId="68EF61B5" w14:textId="77777777" w:rsidR="00F72680" w:rsidRPr="00EF2E10" w:rsidRDefault="00000000" w:rsidP="00907B88">
            <w:pPr>
              <w:pBdr>
                <w:bottom w:val="single" w:sz="4" w:space="1" w:color="auto"/>
              </w:pBdr>
              <w:spacing w:after="120" w:line="276" w:lineRule="auto"/>
              <w:ind w:left="-27" w:firstLine="4"/>
              <w:rPr>
                <w:rFonts w:ascii="Arial" w:eastAsiaTheme="majorEastAsia" w:hAnsi="Arial" w:cs="Arial"/>
                <w:bCs/>
                <w:lang w:eastAsia="ja-JP"/>
              </w:rPr>
            </w:pPr>
            <w:sdt>
              <w:sdtPr>
                <w:rPr>
                  <w:rFonts w:ascii="Arial" w:eastAsiaTheme="majorEastAsia" w:hAnsi="Arial" w:cs="Arial"/>
                  <w:bCs/>
                  <w:lang w:eastAsia="ja-JP"/>
                </w:rPr>
                <w:id w:val="-136652075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eastAsiaTheme="majorEastAsia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Not at all        </w:t>
            </w:r>
            <w:sdt>
              <w:sdtPr>
                <w:rPr>
                  <w:rFonts w:ascii="Arial" w:eastAsiaTheme="majorEastAsia" w:hAnsi="Arial" w:cs="Arial"/>
                  <w:bCs/>
                  <w:lang w:eastAsia="ja-JP"/>
                </w:rPr>
                <w:id w:val="92439067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eastAsiaTheme="majorEastAsia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A little         </w:t>
            </w:r>
            <w:sdt>
              <w:sdtPr>
                <w:rPr>
                  <w:rFonts w:ascii="Arial" w:eastAsiaTheme="majorEastAsia" w:hAnsi="Arial" w:cs="Arial"/>
                  <w:bCs/>
                  <w:lang w:eastAsia="ja-JP"/>
                </w:rPr>
                <w:id w:val="-39882630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eastAsiaTheme="majorEastAsia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Moderately            </w:t>
            </w:r>
            <w:sdt>
              <w:sdtPr>
                <w:rPr>
                  <w:rFonts w:ascii="Arial" w:eastAsiaTheme="majorEastAsia" w:hAnsi="Arial" w:cs="Arial"/>
                  <w:bCs/>
                  <w:lang w:eastAsia="ja-JP"/>
                </w:rPr>
                <w:id w:val="-71018504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eastAsiaTheme="majorEastAsia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Very             </w:t>
            </w:r>
            <w:sdt>
              <w:sdtPr>
                <w:rPr>
                  <w:rFonts w:ascii="Arial" w:eastAsiaTheme="majorEastAsia" w:hAnsi="Arial" w:cs="Arial"/>
                  <w:bCs/>
                  <w:lang w:eastAsia="ja-JP"/>
                </w:rPr>
                <w:id w:val="171722945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eastAsiaTheme="majorEastAsia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eastAsiaTheme="majorEastAsia" w:hAnsi="Arial" w:cs="Arial"/>
                <w:bCs/>
                <w:lang w:eastAsia="ja-JP"/>
              </w:rPr>
              <w:t xml:space="preserve"> Extremely</w:t>
            </w:r>
          </w:p>
        </w:tc>
      </w:tr>
      <w:tr w:rsidR="00F72680" w:rsidRPr="00EF2E10" w14:paraId="547FCFC0" w14:textId="77777777" w:rsidTr="00907B88">
        <w:trPr>
          <w:trHeight w:val="2240"/>
        </w:trPr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D2B87F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27. Do you know whether external parasites may transmit blood-borne diseases to your dog</w:t>
            </w:r>
          </w:p>
          <w:p w14:paraId="19FCD687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tbl>
            <w:tblPr>
              <w:tblStyle w:val="TableGrid4"/>
              <w:tblW w:w="9031" w:type="dxa"/>
              <w:tblLayout w:type="fixed"/>
              <w:tblLook w:val="04A0" w:firstRow="1" w:lastRow="0" w:firstColumn="1" w:lastColumn="0" w:noHBand="0" w:noVBand="1"/>
            </w:tblPr>
            <w:tblGrid>
              <w:gridCol w:w="1683"/>
              <w:gridCol w:w="7348"/>
            </w:tblGrid>
            <w:tr w:rsidR="00F72680" w:rsidRPr="00EF2E10" w14:paraId="27054CCE" w14:textId="77777777" w:rsidTr="00907B88">
              <w:trPr>
                <w:trHeight w:val="1788"/>
              </w:trPr>
              <w:tc>
                <w:tcPr>
                  <w:tcW w:w="1683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3BEAC39" w14:textId="77777777" w:rsidR="00F72680" w:rsidRPr="00EF2E10" w:rsidRDefault="00F7268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lang w:eastAsia="ja-JP"/>
                    </w:rPr>
                  </w:pPr>
                  <w:bookmarkStart w:id="4" w:name="_Toc122366888"/>
                  <w:r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>Ticks</w:t>
                  </w:r>
                  <w:bookmarkEnd w:id="4"/>
                </w:p>
              </w:tc>
              <w:bookmarkStart w:id="5" w:name="_Toc122366889"/>
              <w:tc>
                <w:tcPr>
                  <w:tcW w:w="7348" w:type="dxa"/>
                  <w:tcBorders>
                    <w:bottom w:val="single" w:sz="4" w:space="0" w:color="auto"/>
                  </w:tcBorders>
                </w:tcPr>
                <w:p w14:paraId="14E1BC82" w14:textId="77777777" w:rsidR="00F72680" w:rsidRPr="00EF2E10" w:rsidRDefault="0000000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lang w:eastAsia="ja-JP"/>
                      </w:rPr>
                      <w:id w:val="524139512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No</w:t>
                  </w:r>
                  <w:bookmarkEnd w:id="5"/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  </w:t>
                  </w:r>
                </w:p>
                <w:bookmarkStart w:id="6" w:name="_Toc122366890"/>
                <w:p w14:paraId="33098ABD" w14:textId="77777777" w:rsidR="00F72680" w:rsidRPr="00EF2E10" w:rsidRDefault="0000000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lang w:eastAsia="ja-JP"/>
                      </w:rPr>
                      <w:id w:val="620578940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Yes, but I am unfamiliar with the disease(s) they transmit</w:t>
                  </w:r>
                  <w:bookmarkEnd w:id="6"/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  </w:t>
                  </w:r>
                </w:p>
                <w:bookmarkStart w:id="7" w:name="_Toc122366891"/>
                <w:p w14:paraId="101C4164" w14:textId="40B0126F" w:rsidR="00F72680" w:rsidRPr="00EF2E10" w:rsidRDefault="00000000" w:rsidP="00907B88">
                  <w:pPr>
                    <w:keepNext/>
                    <w:keepLines/>
                    <w:spacing w:after="120" w:line="360" w:lineRule="auto"/>
                    <w:outlineLvl w:val="1"/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shd w:val="clear" w:color="auto" w:fill="FFFFFF" w:themeFill="background1"/>
                        <w:lang w:eastAsia="ja-JP"/>
                      </w:rPr>
                      <w:id w:val="-447241678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shd w:val="clear" w:color="auto" w:fill="FFFFFF" w:themeFill="background1"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shd w:val="clear" w:color="auto" w:fill="FFFFFF" w:themeFill="background1"/>
                      <w:lang w:eastAsia="ja-JP"/>
                    </w:rPr>
                    <w:t xml:space="preserve"> Yes, and I can describe or name at least one disease they transmit</w:t>
                  </w:r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>. Please specify</w:t>
                  </w:r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>: ……………………………………………………………………………………</w:t>
                  </w:r>
                  <w:bookmarkEnd w:id="7"/>
                </w:p>
              </w:tc>
            </w:tr>
            <w:tr w:rsidR="00F72680" w:rsidRPr="00EF2E10" w14:paraId="63AF57B7" w14:textId="77777777" w:rsidTr="00907B88">
              <w:trPr>
                <w:trHeight w:val="1686"/>
              </w:trPr>
              <w:tc>
                <w:tcPr>
                  <w:tcW w:w="1683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1604C83" w14:textId="77777777" w:rsidR="00F72680" w:rsidRPr="00EF2E10" w:rsidRDefault="00F7268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</w:pPr>
                  <w:bookmarkStart w:id="8" w:name="_Toc122366892"/>
                  <w:r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>Fleas</w:t>
                  </w:r>
                  <w:bookmarkEnd w:id="8"/>
                </w:p>
              </w:tc>
              <w:bookmarkStart w:id="9" w:name="_Toc122366893"/>
              <w:tc>
                <w:tcPr>
                  <w:tcW w:w="7348" w:type="dxa"/>
                  <w:tcBorders>
                    <w:bottom w:val="single" w:sz="4" w:space="0" w:color="auto"/>
                  </w:tcBorders>
                </w:tcPr>
                <w:p w14:paraId="3663F09E" w14:textId="77777777" w:rsidR="00F72680" w:rsidRPr="00EF2E10" w:rsidRDefault="0000000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color w:val="000000" w:themeColor="text1"/>
                        <w:lang w:eastAsia="ja-JP"/>
                      </w:rPr>
                      <w:id w:val="-742262625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 xml:space="preserve"> No</w:t>
                  </w:r>
                  <w:bookmarkEnd w:id="9"/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 xml:space="preserve">   </w:t>
                  </w:r>
                </w:p>
                <w:bookmarkStart w:id="10" w:name="_Toc122366894"/>
                <w:p w14:paraId="3312ABA0" w14:textId="77777777" w:rsidR="00F72680" w:rsidRPr="00EF2E10" w:rsidRDefault="0000000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color w:val="000000" w:themeColor="text1"/>
                        <w:lang w:eastAsia="ja-JP"/>
                      </w:rPr>
                      <w:id w:val="-1173101902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 xml:space="preserve"> Yes, but I am unfamiliar with the disease(s) they transmit</w:t>
                  </w:r>
                  <w:bookmarkEnd w:id="10"/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 xml:space="preserve">   </w:t>
                  </w:r>
                </w:p>
                <w:bookmarkStart w:id="11" w:name="_Toc122366895"/>
                <w:p w14:paraId="6E4EE4E0" w14:textId="7D6E1B1B" w:rsidR="00F72680" w:rsidRPr="00EF2E10" w:rsidRDefault="00000000" w:rsidP="00907B88">
                  <w:pPr>
                    <w:keepNext/>
                    <w:keepLines/>
                    <w:spacing w:after="120" w:line="360" w:lineRule="auto"/>
                    <w:outlineLvl w:val="1"/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color w:val="000000" w:themeColor="text1"/>
                        <w:lang w:eastAsia="ja-JP"/>
                      </w:rPr>
                      <w:id w:val="1946650967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 xml:space="preserve"> Yes, and I can describe or name at least one disease they transmit. Please specify: ……………………………………………………………………………………</w:t>
                  </w:r>
                  <w:bookmarkEnd w:id="11"/>
                </w:p>
              </w:tc>
            </w:tr>
            <w:tr w:rsidR="00F72680" w:rsidRPr="00EF2E10" w14:paraId="4F490411" w14:textId="77777777" w:rsidTr="00907B88">
              <w:trPr>
                <w:trHeight w:val="1810"/>
              </w:trPr>
              <w:tc>
                <w:tcPr>
                  <w:tcW w:w="1683" w:type="dxa"/>
                  <w:tcBorders>
                    <w:top w:val="single" w:sz="4" w:space="0" w:color="auto"/>
                  </w:tcBorders>
                  <w:shd w:val="clear" w:color="auto" w:fill="F2F2F2" w:themeFill="background1" w:themeFillShade="F2"/>
                </w:tcPr>
                <w:p w14:paraId="58C4E883" w14:textId="77777777" w:rsidR="00F72680" w:rsidRPr="00EF2E10" w:rsidRDefault="00F7268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lang w:eastAsia="ja-JP"/>
                    </w:rPr>
                  </w:pPr>
                  <w:bookmarkStart w:id="12" w:name="_Toc122366896"/>
                  <w:r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>Mosquitoes</w:t>
                  </w:r>
                  <w:bookmarkEnd w:id="12"/>
                </w:p>
              </w:tc>
              <w:bookmarkStart w:id="13" w:name="_Toc122366897"/>
              <w:tc>
                <w:tcPr>
                  <w:tcW w:w="7348" w:type="dxa"/>
                  <w:tcBorders>
                    <w:top w:val="single" w:sz="4" w:space="0" w:color="auto"/>
                  </w:tcBorders>
                </w:tcPr>
                <w:p w14:paraId="1518CC0C" w14:textId="77777777" w:rsidR="00F72680" w:rsidRPr="00EF2E10" w:rsidRDefault="0000000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lang w:eastAsia="ja-JP"/>
                      </w:rPr>
                      <w:id w:val="1016660570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No</w:t>
                  </w:r>
                  <w:bookmarkEnd w:id="13"/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  </w:t>
                  </w:r>
                </w:p>
                <w:bookmarkStart w:id="14" w:name="_Toc122366898"/>
                <w:p w14:paraId="7358B5C2" w14:textId="77777777" w:rsidR="00F72680" w:rsidRPr="00EF2E10" w:rsidRDefault="00000000" w:rsidP="00907B88">
                  <w:pPr>
                    <w:keepNext/>
                    <w:keepLines/>
                    <w:spacing w:after="120"/>
                    <w:outlineLvl w:val="1"/>
                    <w:rPr>
                      <w:rFonts w:ascii="Arial" w:eastAsiaTheme="majorEastAsia" w:hAnsi="Arial" w:cs="Arial"/>
                      <w:bCs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lang w:eastAsia="ja-JP"/>
                      </w:rPr>
                      <w:id w:val="-228466239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Yes, but I am unfamiliar with the disease(s) they transmit</w:t>
                  </w:r>
                  <w:bookmarkEnd w:id="14"/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 </w:t>
                  </w:r>
                </w:p>
                <w:bookmarkStart w:id="15" w:name="_Toc122366899"/>
                <w:p w14:paraId="2D41C5AB" w14:textId="3179F18A" w:rsidR="00F72680" w:rsidRPr="00EF2E10" w:rsidRDefault="00000000" w:rsidP="00907B88">
                  <w:pPr>
                    <w:keepNext/>
                    <w:keepLines/>
                    <w:spacing w:after="120" w:line="360" w:lineRule="auto"/>
                    <w:outlineLvl w:val="1"/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</w:pPr>
                  <w:sdt>
                    <w:sdtPr>
                      <w:rPr>
                        <w:rFonts w:ascii="Arial" w:eastAsiaTheme="majorEastAsia" w:hAnsi="Arial" w:cs="Arial"/>
                        <w:bCs/>
                        <w:lang w:eastAsia="ja-JP"/>
                      </w:rPr>
                      <w:id w:val="186107251"/>
                      <w15:appearance w15:val="hidden"/>
                      <w14:checkbox>
                        <w14:checked w14:val="0"/>
                        <w14:checkedState w14:val="00FE" w14:font="Wingdings"/>
                        <w14:uncheckedState w14:val="00A8" w14:font="Wingdings"/>
                      </w14:checkbox>
                    </w:sdtPr>
                    <w:sdtContent>
                      <w:r w:rsidR="00F72680" w:rsidRPr="00EF2E10">
                        <w:rPr>
                          <w:rFonts w:ascii="Arial" w:eastAsiaTheme="majorEastAsia" w:hAnsi="Arial" w:cs="Arial"/>
                          <w:bCs/>
                          <w:lang w:eastAsia="ja-JP"/>
                        </w:rPr>
                        <w:sym w:font="Wingdings" w:char="F0A8"/>
                      </w:r>
                    </w:sdtContent>
                  </w:sdt>
                  <w:r w:rsidR="00F72680" w:rsidRPr="00EF2E10">
                    <w:rPr>
                      <w:rFonts w:ascii="Arial" w:eastAsiaTheme="majorEastAsia" w:hAnsi="Arial" w:cs="Arial"/>
                      <w:bCs/>
                      <w:lang w:eastAsia="ja-JP"/>
                    </w:rPr>
                    <w:t xml:space="preserve"> Yes, and I can describe or name at least one disease they transmit. Please </w:t>
                  </w:r>
                  <w:r w:rsidR="00F72680" w:rsidRPr="00EF2E10">
                    <w:rPr>
                      <w:rFonts w:ascii="Arial" w:eastAsiaTheme="majorEastAsia" w:hAnsi="Arial" w:cs="Arial"/>
                      <w:bCs/>
                      <w:color w:val="000000" w:themeColor="text1"/>
                      <w:lang w:eastAsia="ja-JP"/>
                    </w:rPr>
                    <w:t>specify: ……………………………………………………………………………………</w:t>
                  </w:r>
                  <w:bookmarkEnd w:id="15"/>
                </w:p>
              </w:tc>
            </w:tr>
          </w:tbl>
          <w:p w14:paraId="3F2DDCF0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p w14:paraId="5D81B814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</w:tc>
      </w:tr>
      <w:tr w:rsidR="00F72680" w:rsidRPr="00EF2E10" w14:paraId="4135EC0F" w14:textId="77777777" w:rsidTr="00907B88">
        <w:tc>
          <w:tcPr>
            <w:tcW w:w="9180" w:type="dxa"/>
            <w:gridSpan w:val="3"/>
            <w:tcBorders>
              <w:top w:val="nil"/>
              <w:left w:val="nil"/>
              <w:right w:val="nil"/>
            </w:tcBorders>
          </w:tcPr>
          <w:p w14:paraId="4651D596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28. How likely do you think it is that fleas transmit diseases between animals and humans?</w:t>
            </w:r>
          </w:p>
          <w:p w14:paraId="4C7BB75B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8139916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at all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96739674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 little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30374167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oderately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47429796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Very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90568404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xtremely</w:t>
            </w:r>
          </w:p>
        </w:tc>
      </w:tr>
      <w:tr w:rsidR="00F72680" w:rsidRPr="00EF2E10" w14:paraId="575F430E" w14:textId="77777777" w:rsidTr="00907B88">
        <w:tc>
          <w:tcPr>
            <w:tcW w:w="9180" w:type="dxa"/>
            <w:gridSpan w:val="3"/>
            <w:tcBorders>
              <w:left w:val="nil"/>
              <w:right w:val="nil"/>
            </w:tcBorders>
          </w:tcPr>
          <w:p w14:paraId="4CADD8A9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29. How likely do you think it is that ticks transmit diseases between animals and humans?</w:t>
            </w:r>
          </w:p>
          <w:p w14:paraId="445DA3BC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207272993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at all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46169535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 little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8962295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oderately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20590037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Very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91962615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xtremely</w:t>
            </w:r>
          </w:p>
        </w:tc>
      </w:tr>
      <w:tr w:rsidR="00F72680" w:rsidRPr="00EF2E10" w14:paraId="7F32854C" w14:textId="77777777" w:rsidTr="00907B88"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</w:tcPr>
          <w:p w14:paraId="3AE0F27A" w14:textId="77777777" w:rsidR="006773AF" w:rsidRDefault="006773AF" w:rsidP="00907B88">
            <w:pPr>
              <w:pBdr>
                <w:bottom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</w:p>
          <w:p w14:paraId="7C9C4F2B" w14:textId="7337B328" w:rsidR="00F72680" w:rsidRPr="00EF2E10" w:rsidRDefault="00F72680" w:rsidP="00907B88">
            <w:pPr>
              <w:pBdr>
                <w:bottom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lastRenderedPageBreak/>
              <w:t>30. How likely do you think it is that mosquitoes transmit diseases between animals and humans?</w:t>
            </w:r>
          </w:p>
          <w:p w14:paraId="139611B8" w14:textId="77777777" w:rsidR="00F72680" w:rsidRPr="00EF2E10" w:rsidRDefault="00000000" w:rsidP="00907B88">
            <w:pPr>
              <w:pBdr>
                <w:bottom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84840630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Not at all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38549013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A little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8601767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oderately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77354854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Very     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33179735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Extremely</w:t>
            </w:r>
          </w:p>
        </w:tc>
      </w:tr>
      <w:tr w:rsidR="00F72680" w:rsidRPr="00EF2E10" w14:paraId="38687C9C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30C36C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lastRenderedPageBreak/>
              <w:t>32. What’s your age group (in years)?</w:t>
            </w:r>
          </w:p>
          <w:p w14:paraId="79C5E82A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2428365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18-24    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sym w:font="Wingdings" w:char="F0A8"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25-34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68148021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35- 44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75756121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45-54 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207562104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55- 64  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19431700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65 and over</w:t>
            </w:r>
          </w:p>
        </w:tc>
      </w:tr>
      <w:tr w:rsidR="00F72680" w:rsidRPr="00EF2E10" w14:paraId="244F92D8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12F23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33. What’s your gender?</w:t>
            </w:r>
          </w:p>
          <w:p w14:paraId="45FA099C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88369016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Male   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sym w:font="Wingdings" w:char="F0A8"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Female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35604061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Other</w:t>
            </w:r>
          </w:p>
        </w:tc>
      </w:tr>
      <w:tr w:rsidR="00F72680" w:rsidRPr="00EF2E10" w14:paraId="2671DE8C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134E6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20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34. </w:t>
            </w:r>
            <w:r w:rsidRPr="00EF2E10">
              <w:rPr>
                <w:rFonts w:ascii="Arial" w:hAnsi="Arial" w:cs="Arial"/>
                <w:bCs/>
                <w:lang w:val="en-GB" w:eastAsia="en-AU"/>
              </w:rPr>
              <w:t>What is the highest level of education you have completed?</w:t>
            </w:r>
          </w:p>
          <w:p w14:paraId="5E171985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68880194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 xml:space="preserve">Year 11 or below (including Certificate I/II)       </w:t>
            </w:r>
          </w:p>
          <w:p w14:paraId="373AE579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63453002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 xml:space="preserve">Year 12     </w:t>
            </w:r>
          </w:p>
          <w:p w14:paraId="69822AD9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23227978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>Certificate III/IV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      </w:t>
            </w:r>
          </w:p>
          <w:p w14:paraId="41B2A325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208899257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 xml:space="preserve">Diploma or Advanced Diploma </w:t>
            </w:r>
          </w:p>
          <w:p w14:paraId="7D2993E3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44830743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 xml:space="preserve">Bachelor Degree   </w:t>
            </w:r>
          </w:p>
          <w:p w14:paraId="3F1B5650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31260558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 xml:space="preserve">Graduate Certificate or Graduate Diploma       </w:t>
            </w:r>
          </w:p>
          <w:p w14:paraId="16CB15CE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59509357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 xml:space="preserve"> Master Degree     </w:t>
            </w:r>
          </w:p>
          <w:p w14:paraId="0810320B" w14:textId="77777777" w:rsidR="00F72680" w:rsidRPr="00EF2E10" w:rsidRDefault="0000000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-160703022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color w:val="000000"/>
                <w:lang w:eastAsia="en-AU"/>
              </w:rPr>
              <w:t xml:space="preserve"> </w:t>
            </w:r>
            <w:r w:rsidR="00F72680" w:rsidRPr="00EF2E10">
              <w:rPr>
                <w:rFonts w:ascii="Arial" w:hAnsi="Arial" w:cs="Arial"/>
                <w:bCs/>
                <w:color w:val="222222"/>
                <w:lang w:val="en-GB" w:eastAsia="en-AU"/>
              </w:rPr>
              <w:t>Doctoral Degree</w:t>
            </w:r>
          </w:p>
          <w:p w14:paraId="705C77EE" w14:textId="77777777" w:rsidR="00F72680" w:rsidRPr="00EF2E10" w:rsidRDefault="00F72680" w:rsidP="00907B88">
            <w:pPr>
              <w:shd w:val="clear" w:color="auto" w:fill="FFFFFF"/>
              <w:ind w:left="-567" w:firstLine="544"/>
              <w:rPr>
                <w:rFonts w:ascii="Arial" w:hAnsi="Arial" w:cs="Arial"/>
                <w:bCs/>
                <w:color w:val="222222"/>
                <w:lang w:val="en-GB" w:eastAsia="en-AU"/>
              </w:rPr>
            </w:pPr>
          </w:p>
        </w:tc>
      </w:tr>
      <w:tr w:rsidR="00F72680" w:rsidRPr="00EF2E10" w14:paraId="1B9FC4CF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368B6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 xml:space="preserve">35. What is your postcode of residence? </w:t>
            </w:r>
          </w:p>
          <w:p w14:paraId="5B8515BC" w14:textId="2E3403BD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…………………………………………………………………………………………………………</w:t>
            </w:r>
          </w:p>
        </w:tc>
      </w:tr>
      <w:tr w:rsidR="00F72680" w:rsidRPr="00EF2E10" w14:paraId="1AC3E795" w14:textId="77777777" w:rsidTr="00907B88"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082C" w14:textId="77777777" w:rsidR="00F72680" w:rsidRPr="00EF2E10" w:rsidRDefault="00F72680" w:rsidP="00907B88">
            <w:pPr>
              <w:pBdr>
                <w:top w:val="single" w:sz="4" w:space="1" w:color="auto"/>
              </w:pBd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r w:rsidRPr="00EF2E10">
              <w:rPr>
                <w:rFonts w:ascii="Arial" w:hAnsi="Arial" w:cs="Arial"/>
                <w:bCs/>
                <w:lang w:eastAsia="ja-JP"/>
              </w:rPr>
              <w:t>36. How would you best describe the area in which you reside?</w:t>
            </w:r>
          </w:p>
          <w:p w14:paraId="5B9C6B0E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lang w:eastAsia="ja-JP"/>
                </w:rPr>
                <w:id w:val="101419663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Inner city    </w:t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sym w:font="Wingdings" w:char="F0A8"/>
            </w:r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Suburbia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-38202757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Semi-rural     </w:t>
            </w:r>
            <w:sdt>
              <w:sdtPr>
                <w:rPr>
                  <w:rFonts w:ascii="Arial" w:hAnsi="Arial" w:cs="Arial"/>
                  <w:bCs/>
                  <w:lang w:eastAsia="ja-JP"/>
                </w:rPr>
                <w:id w:val="158526037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lang w:eastAsia="ja-JP"/>
              </w:rPr>
              <w:t xml:space="preserve"> Rural   </w:t>
            </w:r>
          </w:p>
        </w:tc>
      </w:tr>
      <w:tr w:rsidR="00F72680" w:rsidRPr="00EF2E10" w14:paraId="2B5C2DD4" w14:textId="77777777" w:rsidTr="00907B88"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7FD64" w14:textId="77777777" w:rsidR="00F72680" w:rsidRPr="00EF2E10" w:rsidRDefault="00F72680" w:rsidP="00907B88">
            <w:pPr>
              <w:spacing w:after="120" w:line="276" w:lineRule="auto"/>
              <w:rPr>
                <w:rFonts w:ascii="Arial" w:hAnsi="Arial" w:cs="Arial"/>
                <w:bCs/>
                <w:noProof/>
                <w:lang w:eastAsia="ja-JP"/>
              </w:rPr>
            </w:pPr>
            <w:r w:rsidRPr="00EF2E10">
              <w:rPr>
                <w:rFonts w:ascii="Arial" w:hAnsi="Arial" w:cs="Arial"/>
                <w:bCs/>
                <w:noProof/>
                <w:lang w:eastAsia="ja-JP"/>
              </w:rPr>
              <w:t>37. Given your current needs and financial responsibilities, would you say that you and your household are:</w:t>
            </w:r>
          </w:p>
          <w:p w14:paraId="29E0E35C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noProof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noProof/>
                  <w:lang w:eastAsia="ja-JP"/>
                </w:rPr>
                <w:id w:val="-117340968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noProof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noProof/>
                <w:lang w:eastAsia="ja-JP"/>
              </w:rPr>
              <w:t xml:space="preserve"> Finding it difficult    </w:t>
            </w:r>
            <w:sdt>
              <w:sdtPr>
                <w:rPr>
                  <w:rFonts w:ascii="Arial" w:hAnsi="Arial" w:cs="Arial"/>
                  <w:bCs/>
                  <w:noProof/>
                  <w:lang w:eastAsia="ja-JP"/>
                </w:rPr>
                <w:id w:val="107084313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noProof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noProof/>
                <w:lang w:eastAsia="ja-JP"/>
              </w:rPr>
              <w:t xml:space="preserve"> Just getting along   </w:t>
            </w:r>
            <w:sdt>
              <w:sdtPr>
                <w:rPr>
                  <w:rFonts w:ascii="Arial" w:hAnsi="Arial" w:cs="Arial"/>
                  <w:bCs/>
                  <w:noProof/>
                  <w:lang w:eastAsia="ja-JP"/>
                </w:rPr>
                <w:id w:val="195505313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noProof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noProof/>
                <w:lang w:eastAsia="ja-JP"/>
              </w:rPr>
              <w:t xml:space="preserve"> Reasonably comfortable </w:t>
            </w:r>
          </w:p>
          <w:p w14:paraId="337F07D4" w14:textId="77777777" w:rsidR="00F72680" w:rsidRPr="00EF2E10" w:rsidRDefault="00000000" w:rsidP="00907B88">
            <w:pPr>
              <w:spacing w:after="120" w:line="276" w:lineRule="auto"/>
              <w:rPr>
                <w:rFonts w:ascii="Arial" w:hAnsi="Arial" w:cs="Arial"/>
                <w:bCs/>
                <w:noProof/>
                <w:lang w:eastAsia="ja-JP"/>
              </w:rPr>
            </w:pPr>
            <w:sdt>
              <w:sdtPr>
                <w:rPr>
                  <w:rFonts w:ascii="Arial" w:hAnsi="Arial" w:cs="Arial"/>
                  <w:bCs/>
                  <w:noProof/>
                  <w:lang w:eastAsia="ja-JP"/>
                </w:rPr>
                <w:id w:val="-25752644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noProof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noProof/>
                <w:lang w:eastAsia="ja-JP"/>
              </w:rPr>
              <w:t xml:space="preserve"> Very comfortable    </w:t>
            </w:r>
            <w:sdt>
              <w:sdtPr>
                <w:rPr>
                  <w:rFonts w:ascii="Arial" w:hAnsi="Arial" w:cs="Arial"/>
                  <w:bCs/>
                  <w:noProof/>
                  <w:lang w:eastAsia="ja-JP"/>
                </w:rPr>
                <w:id w:val="-58491971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F72680" w:rsidRPr="00EF2E10">
                  <w:rPr>
                    <w:rFonts w:ascii="Arial" w:hAnsi="Arial" w:cs="Arial"/>
                    <w:bCs/>
                    <w:noProof/>
                    <w:lang w:eastAsia="ja-JP"/>
                  </w:rPr>
                  <w:sym w:font="Wingdings" w:char="F0A8"/>
                </w:r>
              </w:sdtContent>
            </w:sdt>
            <w:r w:rsidR="00F72680" w:rsidRPr="00EF2E10">
              <w:rPr>
                <w:rFonts w:ascii="Arial" w:hAnsi="Arial" w:cs="Arial"/>
                <w:bCs/>
                <w:noProof/>
                <w:lang w:eastAsia="ja-JP"/>
              </w:rPr>
              <w:t xml:space="preserve"> Prosperous</w:t>
            </w:r>
          </w:p>
        </w:tc>
      </w:tr>
    </w:tbl>
    <w:p w14:paraId="03DC1347" w14:textId="77777777" w:rsidR="00F72680" w:rsidRPr="00FB5B12" w:rsidRDefault="00F72680" w:rsidP="00563AE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2D4F23F" w14:textId="77777777" w:rsidR="00563AE7" w:rsidRDefault="00563AE7" w:rsidP="00822C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84B1DC2" w14:textId="77777777" w:rsidR="009E2778" w:rsidRDefault="009E2778">
      <w:pPr>
        <w:rPr>
          <w:rFonts w:ascii="Times New Roman" w:hAnsi="Times New Roman"/>
          <w:b/>
          <w:sz w:val="24"/>
          <w:szCs w:val="24"/>
        </w:rPr>
      </w:pPr>
      <w:r>
        <w:br w:type="page"/>
      </w:r>
    </w:p>
    <w:p w14:paraId="7DFABACB" w14:textId="7C071C2D" w:rsidR="00822CB5" w:rsidRPr="00FB5B12" w:rsidRDefault="00822CB5" w:rsidP="009E2778">
      <w:pPr>
        <w:pStyle w:val="Heading2"/>
      </w:pPr>
      <w:r w:rsidRPr="00DC034E">
        <w:lastRenderedPageBreak/>
        <w:t xml:space="preserve">Table </w:t>
      </w:r>
      <w:r w:rsidR="00563AE7">
        <w:t>S2</w:t>
      </w:r>
      <w:r w:rsidRPr="00DC034E">
        <w:t>. Univariable ordinal regression analysis of variables associated with suitability of parasiticide protocol</w:t>
      </w:r>
      <w:r w:rsidR="00CA3511">
        <w:t>s</w:t>
      </w:r>
      <w:r w:rsidRPr="00DC034E">
        <w:t xml:space="preserve"> used</w:t>
      </w:r>
      <w:r>
        <w:t xml:space="preserve"> based on survey responses of Australian dog owners (n= 745)</w:t>
      </w:r>
      <w:r w:rsidR="009E2778">
        <w:t>.</w:t>
      </w:r>
    </w:p>
    <w:tbl>
      <w:tblPr>
        <w:tblW w:w="10455" w:type="dxa"/>
        <w:tblLook w:val="04A0" w:firstRow="1" w:lastRow="0" w:firstColumn="1" w:lastColumn="0" w:noHBand="0" w:noVBand="1"/>
      </w:tblPr>
      <w:tblGrid>
        <w:gridCol w:w="2538"/>
        <w:gridCol w:w="2991"/>
        <w:gridCol w:w="992"/>
        <w:gridCol w:w="992"/>
        <w:gridCol w:w="1904"/>
        <w:gridCol w:w="1038"/>
      </w:tblGrid>
      <w:tr w:rsidR="00822CB5" w:rsidRPr="00DC034E" w14:paraId="747EF384" w14:textId="77777777" w:rsidTr="00BD6407">
        <w:trPr>
          <w:trHeight w:val="30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103C9" w14:textId="77777777" w:rsidR="00822CB5" w:rsidRPr="00DC034E" w:rsidRDefault="00822CB5" w:rsidP="0074681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089B10B0" w14:textId="77777777" w:rsidR="00822CB5" w:rsidRPr="00DC034E" w:rsidRDefault="00822CB5" w:rsidP="0074681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BDB2C" w14:textId="77777777" w:rsidR="00822CB5" w:rsidRPr="00DC034E" w:rsidRDefault="00822CB5" w:rsidP="0074681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3F967" w14:textId="77777777" w:rsidR="00822CB5" w:rsidRPr="00DC034E" w:rsidRDefault="00822CB5" w:rsidP="0074681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3DD21" w14:textId="77777777" w:rsidR="00822CB5" w:rsidRPr="00DC034E" w:rsidRDefault="00822CB5" w:rsidP="0074681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ds ratio</w:t>
            </w: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95% Confidence interval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CB70671" w14:textId="77777777" w:rsidR="00822CB5" w:rsidRPr="00DC034E" w:rsidRDefault="00822CB5" w:rsidP="0074681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C034E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22CB5" w:rsidRPr="00DC034E" w14:paraId="232FA78E" w14:textId="77777777" w:rsidTr="00BD6407">
        <w:trPr>
          <w:trHeight w:val="300"/>
        </w:trPr>
        <w:tc>
          <w:tcPr>
            <w:tcW w:w="2538" w:type="dxa"/>
            <w:tcBorders>
              <w:top w:val="single" w:sz="4" w:space="0" w:color="auto"/>
            </w:tcBorders>
            <w:noWrap/>
          </w:tcPr>
          <w:p w14:paraId="4551005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14:paraId="4F861CE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70EF4CC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3D22920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noWrap/>
          </w:tcPr>
          <w:p w14:paraId="7080837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D4174E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</w:tr>
      <w:tr w:rsidR="00822CB5" w:rsidRPr="00DC034E" w14:paraId="61D9A8CA" w14:textId="77777777" w:rsidTr="00BD6407">
        <w:trPr>
          <w:trHeight w:val="300"/>
        </w:trPr>
        <w:tc>
          <w:tcPr>
            <w:tcW w:w="2538" w:type="dxa"/>
            <w:noWrap/>
          </w:tcPr>
          <w:p w14:paraId="763BA4E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6933676C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</w:tcPr>
          <w:p w14:paraId="74138B26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2CCE26B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BB11D43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4BC962A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6E772FB" w14:textId="77777777" w:rsidTr="00BD6407">
        <w:trPr>
          <w:trHeight w:val="300"/>
        </w:trPr>
        <w:tc>
          <w:tcPr>
            <w:tcW w:w="2538" w:type="dxa"/>
            <w:noWrap/>
          </w:tcPr>
          <w:p w14:paraId="762D3DEC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0AD803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</w:tcPr>
          <w:p w14:paraId="5B1BC293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92" w:type="dxa"/>
            <w:noWrap/>
          </w:tcPr>
          <w:p w14:paraId="53045505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904" w:type="dxa"/>
            <w:noWrap/>
          </w:tcPr>
          <w:p w14:paraId="683E95E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39 (1.03-1.88)</w:t>
            </w:r>
          </w:p>
        </w:tc>
        <w:tc>
          <w:tcPr>
            <w:tcW w:w="1038" w:type="dxa"/>
          </w:tcPr>
          <w:p w14:paraId="440AA1A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532B5C1" w14:textId="77777777" w:rsidTr="00BD6407">
        <w:trPr>
          <w:trHeight w:val="333"/>
        </w:trPr>
        <w:tc>
          <w:tcPr>
            <w:tcW w:w="2538" w:type="dxa"/>
            <w:noWrap/>
          </w:tcPr>
          <w:p w14:paraId="5832EAB0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991" w:type="dxa"/>
          </w:tcPr>
          <w:p w14:paraId="3462442B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38DE047B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385EBAE0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shd w:val="clear" w:color="000000" w:fill="FFFFFF"/>
            <w:noWrap/>
          </w:tcPr>
          <w:p w14:paraId="2533F533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552667D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936</w:t>
            </w:r>
          </w:p>
        </w:tc>
      </w:tr>
      <w:tr w:rsidR="00822CB5" w:rsidRPr="00DC034E" w14:paraId="439B099C" w14:textId="77777777" w:rsidTr="00BD6407">
        <w:trPr>
          <w:trHeight w:val="333"/>
        </w:trPr>
        <w:tc>
          <w:tcPr>
            <w:tcW w:w="2538" w:type="dxa"/>
            <w:noWrap/>
          </w:tcPr>
          <w:p w14:paraId="15739FFB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0FCD251F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8-34 years</w:t>
            </w:r>
          </w:p>
        </w:tc>
        <w:tc>
          <w:tcPr>
            <w:tcW w:w="992" w:type="dxa"/>
            <w:shd w:val="clear" w:color="000000" w:fill="FFFFFF"/>
            <w:noWrap/>
          </w:tcPr>
          <w:p w14:paraId="4C15CDEF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000000" w:fill="FFFFFF"/>
            <w:noWrap/>
          </w:tcPr>
          <w:p w14:paraId="7B8A2216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904" w:type="dxa"/>
            <w:shd w:val="clear" w:color="000000" w:fill="FFFFFF"/>
            <w:noWrap/>
          </w:tcPr>
          <w:p w14:paraId="7D4AA524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02 (0.72-1.45)</w:t>
            </w:r>
          </w:p>
        </w:tc>
        <w:tc>
          <w:tcPr>
            <w:tcW w:w="1038" w:type="dxa"/>
          </w:tcPr>
          <w:p w14:paraId="33AE5FB9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74C8F3C" w14:textId="77777777" w:rsidTr="00BD6407">
        <w:trPr>
          <w:trHeight w:val="333"/>
        </w:trPr>
        <w:tc>
          <w:tcPr>
            <w:tcW w:w="2538" w:type="dxa"/>
            <w:noWrap/>
          </w:tcPr>
          <w:p w14:paraId="2DCC7180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72B0E73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35- 54 years</w:t>
            </w:r>
          </w:p>
        </w:tc>
        <w:tc>
          <w:tcPr>
            <w:tcW w:w="992" w:type="dxa"/>
            <w:shd w:val="clear" w:color="000000" w:fill="FFFFFF"/>
            <w:noWrap/>
          </w:tcPr>
          <w:p w14:paraId="69D6082C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shd w:val="clear" w:color="000000" w:fill="FFFFFF"/>
            <w:noWrap/>
          </w:tcPr>
          <w:p w14:paraId="53047B3E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904" w:type="dxa"/>
            <w:shd w:val="clear" w:color="000000" w:fill="FFFFFF"/>
            <w:noWrap/>
          </w:tcPr>
          <w:p w14:paraId="6DF8CBA4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06 (0.76-1.47)</w:t>
            </w:r>
          </w:p>
        </w:tc>
        <w:tc>
          <w:tcPr>
            <w:tcW w:w="1038" w:type="dxa"/>
          </w:tcPr>
          <w:p w14:paraId="7CA955C6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690E932" w14:textId="77777777" w:rsidTr="00BD6407">
        <w:trPr>
          <w:trHeight w:val="333"/>
        </w:trPr>
        <w:tc>
          <w:tcPr>
            <w:tcW w:w="2538" w:type="dxa"/>
            <w:noWrap/>
          </w:tcPr>
          <w:p w14:paraId="1F1F9F7B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B35EB62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≥55 years</w:t>
            </w:r>
          </w:p>
        </w:tc>
        <w:tc>
          <w:tcPr>
            <w:tcW w:w="992" w:type="dxa"/>
            <w:shd w:val="clear" w:color="000000" w:fill="FFFFFF"/>
            <w:noWrap/>
          </w:tcPr>
          <w:p w14:paraId="7E93BCD4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shd w:val="clear" w:color="000000" w:fill="FFFFFF"/>
            <w:noWrap/>
          </w:tcPr>
          <w:p w14:paraId="04C013FF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shd w:val="clear" w:color="000000" w:fill="FFFFFF"/>
            <w:noWrap/>
          </w:tcPr>
          <w:p w14:paraId="57CBBE3B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E4DB7CC" w14:textId="77777777" w:rsidR="00822CB5" w:rsidRPr="00BD6407" w:rsidRDefault="00822CB5" w:rsidP="00746815">
            <w:pPr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B6E6009" w14:textId="77777777" w:rsidTr="00BD6407">
        <w:trPr>
          <w:trHeight w:val="333"/>
        </w:trPr>
        <w:tc>
          <w:tcPr>
            <w:tcW w:w="2538" w:type="dxa"/>
            <w:noWrap/>
          </w:tcPr>
          <w:p w14:paraId="404F061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2991" w:type="dxa"/>
          </w:tcPr>
          <w:p w14:paraId="32A8B163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0CA9FC6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7045DD27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shd w:val="clear" w:color="000000" w:fill="FFFFFF"/>
            <w:noWrap/>
          </w:tcPr>
          <w:p w14:paraId="43420F2A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84C8A9C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822CB5" w:rsidRPr="00DC034E" w14:paraId="5CEAF089" w14:textId="77777777" w:rsidTr="00BD6407">
        <w:trPr>
          <w:trHeight w:val="333"/>
        </w:trPr>
        <w:tc>
          <w:tcPr>
            <w:tcW w:w="2538" w:type="dxa"/>
            <w:noWrap/>
          </w:tcPr>
          <w:p w14:paraId="2466F92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D725798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Certificate IV or below</w:t>
            </w:r>
          </w:p>
        </w:tc>
        <w:tc>
          <w:tcPr>
            <w:tcW w:w="992" w:type="dxa"/>
            <w:noWrap/>
          </w:tcPr>
          <w:p w14:paraId="46971BB0" w14:textId="7957AF92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</w:t>
            </w:r>
            <w:r w:rsidR="00CE210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</w:tcPr>
          <w:p w14:paraId="2E0E14F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6D4816E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038" w:type="dxa"/>
          </w:tcPr>
          <w:p w14:paraId="01A2C84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4B45204" w14:textId="77777777" w:rsidTr="00BD6407">
        <w:trPr>
          <w:trHeight w:val="333"/>
        </w:trPr>
        <w:tc>
          <w:tcPr>
            <w:tcW w:w="2538" w:type="dxa"/>
            <w:noWrap/>
          </w:tcPr>
          <w:p w14:paraId="3C1AAB50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662ADE7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Diploma/ Advanced Diploma/ Bachelor’s degree</w:t>
            </w:r>
          </w:p>
        </w:tc>
        <w:tc>
          <w:tcPr>
            <w:tcW w:w="992" w:type="dxa"/>
            <w:shd w:val="clear" w:color="000000" w:fill="FFFFFF"/>
            <w:noWrap/>
          </w:tcPr>
          <w:p w14:paraId="15A4B91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000000" w:fill="FFFFFF"/>
            <w:noWrap/>
          </w:tcPr>
          <w:p w14:paraId="6B5CB277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904" w:type="dxa"/>
            <w:shd w:val="clear" w:color="000000" w:fill="FFFFFF"/>
            <w:noWrap/>
          </w:tcPr>
          <w:p w14:paraId="5E3771A5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1 (0.82-1.52)</w:t>
            </w:r>
          </w:p>
        </w:tc>
        <w:tc>
          <w:tcPr>
            <w:tcW w:w="1038" w:type="dxa"/>
          </w:tcPr>
          <w:p w14:paraId="100FAED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394B4412" w14:textId="77777777" w:rsidTr="00BD6407">
        <w:trPr>
          <w:trHeight w:val="333"/>
        </w:trPr>
        <w:tc>
          <w:tcPr>
            <w:tcW w:w="2538" w:type="dxa"/>
            <w:noWrap/>
          </w:tcPr>
          <w:p w14:paraId="54BB3559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CFA85A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Graduate Certificate/Graduate Diploma/Master or Doctoral degree</w:t>
            </w:r>
          </w:p>
        </w:tc>
        <w:tc>
          <w:tcPr>
            <w:tcW w:w="992" w:type="dxa"/>
            <w:shd w:val="clear" w:color="000000" w:fill="FFFFFF"/>
            <w:noWrap/>
          </w:tcPr>
          <w:p w14:paraId="21E5335A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000000" w:fill="FFFFFF"/>
            <w:noWrap/>
          </w:tcPr>
          <w:p w14:paraId="70EFD09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904" w:type="dxa"/>
            <w:shd w:val="clear" w:color="000000" w:fill="FFFFFF"/>
            <w:noWrap/>
          </w:tcPr>
          <w:p w14:paraId="3B2158D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66 (1.16-2.36)</w:t>
            </w:r>
          </w:p>
        </w:tc>
        <w:tc>
          <w:tcPr>
            <w:tcW w:w="1038" w:type="dxa"/>
          </w:tcPr>
          <w:p w14:paraId="0959136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714FF2E9" w14:textId="77777777" w:rsidTr="00BD6407">
        <w:trPr>
          <w:trHeight w:val="333"/>
        </w:trPr>
        <w:tc>
          <w:tcPr>
            <w:tcW w:w="2538" w:type="dxa"/>
            <w:noWrap/>
          </w:tcPr>
          <w:p w14:paraId="177F299A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Financial position of owners</w:t>
            </w:r>
          </w:p>
        </w:tc>
        <w:tc>
          <w:tcPr>
            <w:tcW w:w="2991" w:type="dxa"/>
          </w:tcPr>
          <w:p w14:paraId="046BC23B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506F746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74907DA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7BF24B6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7AF0573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822CB5" w:rsidRPr="00DC034E" w14:paraId="52A45131" w14:textId="77777777" w:rsidTr="00BD6407">
        <w:trPr>
          <w:trHeight w:val="300"/>
        </w:trPr>
        <w:tc>
          <w:tcPr>
            <w:tcW w:w="2538" w:type="dxa"/>
            <w:noWrap/>
          </w:tcPr>
          <w:p w14:paraId="2326CB8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25BEA9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Finding it difficult or just getting along</w:t>
            </w:r>
          </w:p>
        </w:tc>
        <w:tc>
          <w:tcPr>
            <w:tcW w:w="992" w:type="dxa"/>
            <w:noWrap/>
          </w:tcPr>
          <w:p w14:paraId="3B4475A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4C637C96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1FAF614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634CCD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A83385C" w14:textId="77777777" w:rsidTr="00BD6407">
        <w:trPr>
          <w:trHeight w:val="300"/>
        </w:trPr>
        <w:tc>
          <w:tcPr>
            <w:tcW w:w="2538" w:type="dxa"/>
            <w:noWrap/>
          </w:tcPr>
          <w:p w14:paraId="04CB97E6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18F16E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asonably comfortable</w:t>
            </w:r>
          </w:p>
        </w:tc>
        <w:tc>
          <w:tcPr>
            <w:tcW w:w="992" w:type="dxa"/>
            <w:noWrap/>
          </w:tcPr>
          <w:p w14:paraId="396DF57B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92" w:type="dxa"/>
            <w:noWrap/>
          </w:tcPr>
          <w:p w14:paraId="4A6F428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904" w:type="dxa"/>
            <w:noWrap/>
          </w:tcPr>
          <w:p w14:paraId="2959176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57 (1.16-2.12)</w:t>
            </w:r>
          </w:p>
        </w:tc>
        <w:tc>
          <w:tcPr>
            <w:tcW w:w="1038" w:type="dxa"/>
          </w:tcPr>
          <w:p w14:paraId="59E2BD40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3AFB4F3A" w14:textId="77777777" w:rsidTr="00BD6407">
        <w:trPr>
          <w:trHeight w:val="300"/>
        </w:trPr>
        <w:tc>
          <w:tcPr>
            <w:tcW w:w="2538" w:type="dxa"/>
            <w:noWrap/>
          </w:tcPr>
          <w:p w14:paraId="471601C8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324F1FC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Very comfortable or prosperous</w:t>
            </w:r>
          </w:p>
        </w:tc>
        <w:tc>
          <w:tcPr>
            <w:tcW w:w="992" w:type="dxa"/>
            <w:noWrap/>
          </w:tcPr>
          <w:p w14:paraId="208247F8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992" w:type="dxa"/>
            <w:noWrap/>
          </w:tcPr>
          <w:p w14:paraId="410FBD8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904" w:type="dxa"/>
            <w:noWrap/>
          </w:tcPr>
          <w:p w14:paraId="13E7968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91 (1.28-2.85)</w:t>
            </w:r>
          </w:p>
        </w:tc>
        <w:tc>
          <w:tcPr>
            <w:tcW w:w="1038" w:type="dxa"/>
          </w:tcPr>
          <w:p w14:paraId="368582E5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137AEB8" w14:textId="77777777" w:rsidTr="00BD6407">
        <w:trPr>
          <w:trHeight w:val="300"/>
        </w:trPr>
        <w:tc>
          <w:tcPr>
            <w:tcW w:w="2538" w:type="dxa"/>
            <w:noWrap/>
          </w:tcPr>
          <w:p w14:paraId="561B3B36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State</w:t>
            </w:r>
          </w:p>
        </w:tc>
        <w:tc>
          <w:tcPr>
            <w:tcW w:w="2991" w:type="dxa"/>
          </w:tcPr>
          <w:p w14:paraId="6DBB69F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9DD49C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96331E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D7F2F8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34E62F9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93</w:t>
            </w:r>
          </w:p>
        </w:tc>
      </w:tr>
      <w:tr w:rsidR="00822CB5" w:rsidRPr="00DC034E" w14:paraId="497431DC" w14:textId="77777777" w:rsidTr="00BD6407">
        <w:trPr>
          <w:trHeight w:val="300"/>
        </w:trPr>
        <w:tc>
          <w:tcPr>
            <w:tcW w:w="2538" w:type="dxa"/>
            <w:noWrap/>
          </w:tcPr>
          <w:p w14:paraId="10368E88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806A80A" w14:textId="77777777" w:rsidR="00822CB5" w:rsidRPr="00BD6407" w:rsidDel="006F1FAD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New South Wales</w:t>
            </w:r>
          </w:p>
        </w:tc>
        <w:tc>
          <w:tcPr>
            <w:tcW w:w="992" w:type="dxa"/>
            <w:noWrap/>
          </w:tcPr>
          <w:p w14:paraId="526936B0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2963DA7A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6C13A4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DE6C72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4EDA1C2" w14:textId="77777777" w:rsidTr="00BD6407">
        <w:trPr>
          <w:trHeight w:val="300"/>
        </w:trPr>
        <w:tc>
          <w:tcPr>
            <w:tcW w:w="2538" w:type="dxa"/>
            <w:noWrap/>
          </w:tcPr>
          <w:p w14:paraId="09A9B265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E2D8EA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Victoria</w:t>
            </w:r>
          </w:p>
        </w:tc>
        <w:tc>
          <w:tcPr>
            <w:tcW w:w="992" w:type="dxa"/>
            <w:noWrap/>
          </w:tcPr>
          <w:p w14:paraId="44C58A55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992" w:type="dxa"/>
            <w:noWrap/>
          </w:tcPr>
          <w:p w14:paraId="6958C288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noWrap/>
          </w:tcPr>
          <w:p w14:paraId="0D2BCB94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41 (0.98-2.04)</w:t>
            </w:r>
          </w:p>
        </w:tc>
        <w:tc>
          <w:tcPr>
            <w:tcW w:w="1038" w:type="dxa"/>
          </w:tcPr>
          <w:p w14:paraId="642D9D04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148519A2" w14:textId="77777777" w:rsidTr="00BD6407">
        <w:trPr>
          <w:trHeight w:val="300"/>
        </w:trPr>
        <w:tc>
          <w:tcPr>
            <w:tcW w:w="2538" w:type="dxa"/>
            <w:noWrap/>
          </w:tcPr>
          <w:p w14:paraId="6B635A4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5D8A541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Queensland</w:t>
            </w:r>
          </w:p>
        </w:tc>
        <w:tc>
          <w:tcPr>
            <w:tcW w:w="992" w:type="dxa"/>
            <w:noWrap/>
          </w:tcPr>
          <w:p w14:paraId="1EC8E687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92" w:type="dxa"/>
            <w:noWrap/>
          </w:tcPr>
          <w:p w14:paraId="1C40794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904" w:type="dxa"/>
            <w:noWrap/>
          </w:tcPr>
          <w:p w14:paraId="707A318C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3 (0.75-1.71)</w:t>
            </w:r>
          </w:p>
        </w:tc>
        <w:tc>
          <w:tcPr>
            <w:tcW w:w="1038" w:type="dxa"/>
          </w:tcPr>
          <w:p w14:paraId="1ACBB901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2BC0030C" w14:textId="77777777" w:rsidTr="00BD6407">
        <w:trPr>
          <w:trHeight w:val="300"/>
        </w:trPr>
        <w:tc>
          <w:tcPr>
            <w:tcW w:w="2538" w:type="dxa"/>
            <w:noWrap/>
          </w:tcPr>
          <w:p w14:paraId="51350D27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7B467EE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  <w:noWrap/>
          </w:tcPr>
          <w:p w14:paraId="5A809AFF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92" w:type="dxa"/>
            <w:noWrap/>
          </w:tcPr>
          <w:p w14:paraId="12C7125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904" w:type="dxa"/>
            <w:noWrap/>
          </w:tcPr>
          <w:p w14:paraId="7A18389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4 (0.77-1.69)</w:t>
            </w:r>
          </w:p>
        </w:tc>
        <w:tc>
          <w:tcPr>
            <w:tcW w:w="1038" w:type="dxa"/>
          </w:tcPr>
          <w:p w14:paraId="0E3F417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0DEA608" w14:textId="77777777" w:rsidTr="00BD6407">
        <w:trPr>
          <w:trHeight w:val="300"/>
        </w:trPr>
        <w:tc>
          <w:tcPr>
            <w:tcW w:w="2538" w:type="dxa"/>
            <w:noWrap/>
          </w:tcPr>
          <w:p w14:paraId="0041A46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Area of residence</w:t>
            </w:r>
          </w:p>
        </w:tc>
        <w:tc>
          <w:tcPr>
            <w:tcW w:w="2991" w:type="dxa"/>
          </w:tcPr>
          <w:p w14:paraId="714CAA0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522D71C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4A320D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4130BA5E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56A7A33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</w:tr>
      <w:tr w:rsidR="00822CB5" w:rsidRPr="00DC034E" w14:paraId="21EBA191" w14:textId="77777777" w:rsidTr="00BD6407">
        <w:trPr>
          <w:trHeight w:val="300"/>
        </w:trPr>
        <w:tc>
          <w:tcPr>
            <w:tcW w:w="2538" w:type="dxa"/>
            <w:noWrap/>
          </w:tcPr>
          <w:p w14:paraId="589460E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F55D87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ural/ Remote</w:t>
            </w:r>
          </w:p>
        </w:tc>
        <w:tc>
          <w:tcPr>
            <w:tcW w:w="992" w:type="dxa"/>
            <w:noWrap/>
          </w:tcPr>
          <w:p w14:paraId="2B5DBAE0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45D6E9F5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904" w:type="dxa"/>
            <w:noWrap/>
          </w:tcPr>
          <w:p w14:paraId="60DA39E3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EEBAA29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1914AA7" w14:textId="77777777" w:rsidTr="00BD6407">
        <w:trPr>
          <w:trHeight w:val="300"/>
        </w:trPr>
        <w:tc>
          <w:tcPr>
            <w:tcW w:w="2538" w:type="dxa"/>
            <w:noWrap/>
          </w:tcPr>
          <w:p w14:paraId="67A1F3C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B1199F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Suburbia/Semi-rural</w:t>
            </w:r>
          </w:p>
        </w:tc>
        <w:tc>
          <w:tcPr>
            <w:tcW w:w="992" w:type="dxa"/>
            <w:noWrap/>
          </w:tcPr>
          <w:p w14:paraId="7D4C8AEB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992" w:type="dxa"/>
            <w:noWrap/>
          </w:tcPr>
          <w:p w14:paraId="7C7A52AD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904" w:type="dxa"/>
            <w:noWrap/>
          </w:tcPr>
          <w:p w14:paraId="7BC2BA0B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99 (0.67-1.46)</w:t>
            </w:r>
          </w:p>
        </w:tc>
        <w:tc>
          <w:tcPr>
            <w:tcW w:w="1038" w:type="dxa"/>
          </w:tcPr>
          <w:p w14:paraId="78683A4B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3E0C93C9" w14:textId="77777777" w:rsidTr="00BD6407">
        <w:trPr>
          <w:trHeight w:val="300"/>
        </w:trPr>
        <w:tc>
          <w:tcPr>
            <w:tcW w:w="2538" w:type="dxa"/>
            <w:noWrap/>
          </w:tcPr>
          <w:p w14:paraId="4DE9C8C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CC93C0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Inner city</w:t>
            </w:r>
          </w:p>
        </w:tc>
        <w:tc>
          <w:tcPr>
            <w:tcW w:w="992" w:type="dxa"/>
            <w:noWrap/>
          </w:tcPr>
          <w:p w14:paraId="6F10FDC2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92" w:type="dxa"/>
            <w:noWrap/>
          </w:tcPr>
          <w:p w14:paraId="79E3E92B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904" w:type="dxa"/>
            <w:noWrap/>
          </w:tcPr>
          <w:p w14:paraId="377513D4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2.03 (1.03- 4)</w:t>
            </w:r>
          </w:p>
        </w:tc>
        <w:tc>
          <w:tcPr>
            <w:tcW w:w="1038" w:type="dxa"/>
          </w:tcPr>
          <w:p w14:paraId="21867393" w14:textId="77777777" w:rsidR="00822CB5" w:rsidRPr="00BD6407" w:rsidRDefault="00822CB5" w:rsidP="007468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36BA886B" w14:textId="77777777" w:rsidTr="00BD6407">
        <w:trPr>
          <w:trHeight w:val="300"/>
        </w:trPr>
        <w:tc>
          <w:tcPr>
            <w:tcW w:w="2538" w:type="dxa"/>
            <w:noWrap/>
          </w:tcPr>
          <w:p w14:paraId="038E678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Dog’s age</w:t>
            </w:r>
          </w:p>
        </w:tc>
        <w:tc>
          <w:tcPr>
            <w:tcW w:w="2991" w:type="dxa"/>
          </w:tcPr>
          <w:p w14:paraId="09257F6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E956D7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594EF9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DB7E51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2DCABE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 w:rsidR="00822CB5" w:rsidRPr="00DC034E" w14:paraId="48EC46C3" w14:textId="77777777" w:rsidTr="00BD6407">
        <w:trPr>
          <w:trHeight w:val="300"/>
        </w:trPr>
        <w:tc>
          <w:tcPr>
            <w:tcW w:w="2538" w:type="dxa"/>
            <w:noWrap/>
          </w:tcPr>
          <w:p w14:paraId="2D1034C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61C4BFA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≤3 years</w:t>
            </w:r>
          </w:p>
        </w:tc>
        <w:tc>
          <w:tcPr>
            <w:tcW w:w="992" w:type="dxa"/>
            <w:shd w:val="clear" w:color="000000" w:fill="FFFFFF"/>
            <w:noWrap/>
          </w:tcPr>
          <w:p w14:paraId="53FA61C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992" w:type="dxa"/>
            <w:shd w:val="clear" w:color="000000" w:fill="FFFFFF"/>
            <w:noWrap/>
          </w:tcPr>
          <w:p w14:paraId="478715B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shd w:val="clear" w:color="000000" w:fill="FFFFFF"/>
            <w:noWrap/>
          </w:tcPr>
          <w:p w14:paraId="245A082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42 (0.98-2.06)</w:t>
            </w:r>
          </w:p>
        </w:tc>
        <w:tc>
          <w:tcPr>
            <w:tcW w:w="1038" w:type="dxa"/>
          </w:tcPr>
          <w:p w14:paraId="2CF833E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1C2146C" w14:textId="77777777" w:rsidTr="00BD6407">
        <w:trPr>
          <w:trHeight w:val="300"/>
        </w:trPr>
        <w:tc>
          <w:tcPr>
            <w:tcW w:w="2538" w:type="dxa"/>
            <w:noWrap/>
          </w:tcPr>
          <w:p w14:paraId="2B638DD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5464E2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4-6 year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</w:tcPr>
          <w:p w14:paraId="152FD84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</w:tcPr>
          <w:p w14:paraId="6787D2A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tcBorders>
              <w:top w:val="nil"/>
            </w:tcBorders>
            <w:shd w:val="clear" w:color="000000" w:fill="FFFFFF"/>
            <w:noWrap/>
          </w:tcPr>
          <w:p w14:paraId="60AA6FB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4 (0.96-2.06)</w:t>
            </w:r>
          </w:p>
        </w:tc>
        <w:tc>
          <w:tcPr>
            <w:tcW w:w="1038" w:type="dxa"/>
          </w:tcPr>
          <w:p w14:paraId="058BDDA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9F29CCE" w14:textId="77777777" w:rsidTr="00BD6407">
        <w:trPr>
          <w:trHeight w:val="300"/>
        </w:trPr>
        <w:tc>
          <w:tcPr>
            <w:tcW w:w="2538" w:type="dxa"/>
            <w:noWrap/>
          </w:tcPr>
          <w:p w14:paraId="6D96502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3A8D7E4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7-9 years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</w:tcPr>
          <w:p w14:paraId="61320D6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noWrap/>
          </w:tcPr>
          <w:p w14:paraId="58384D2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904" w:type="dxa"/>
            <w:tcBorders>
              <w:top w:val="nil"/>
            </w:tcBorders>
            <w:shd w:val="clear" w:color="000000" w:fill="FFFFFF"/>
            <w:noWrap/>
          </w:tcPr>
          <w:p w14:paraId="02F4C83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 (0.75-1.61)</w:t>
            </w:r>
          </w:p>
        </w:tc>
        <w:tc>
          <w:tcPr>
            <w:tcW w:w="1038" w:type="dxa"/>
          </w:tcPr>
          <w:p w14:paraId="03B24AF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3A1407B" w14:textId="77777777" w:rsidTr="00BD6407">
        <w:trPr>
          <w:trHeight w:val="300"/>
        </w:trPr>
        <w:tc>
          <w:tcPr>
            <w:tcW w:w="2538" w:type="dxa"/>
            <w:noWrap/>
          </w:tcPr>
          <w:p w14:paraId="1B7668B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89BEF8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&gt;9 years</w:t>
            </w:r>
          </w:p>
        </w:tc>
        <w:tc>
          <w:tcPr>
            <w:tcW w:w="992" w:type="dxa"/>
            <w:noWrap/>
          </w:tcPr>
          <w:p w14:paraId="0140C69E" w14:textId="53979E34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</w:t>
            </w:r>
            <w:r w:rsidR="00CE210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</w:tcPr>
          <w:p w14:paraId="2D10543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667ACFD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085447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D9BE7A7" w14:textId="77777777" w:rsidTr="00BD6407">
        <w:trPr>
          <w:trHeight w:val="300"/>
        </w:trPr>
        <w:tc>
          <w:tcPr>
            <w:tcW w:w="2538" w:type="dxa"/>
            <w:noWrap/>
          </w:tcPr>
          <w:p w14:paraId="3C339D0E" w14:textId="1858EEF2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Dog’s sex</w:t>
            </w:r>
          </w:p>
        </w:tc>
        <w:tc>
          <w:tcPr>
            <w:tcW w:w="2991" w:type="dxa"/>
          </w:tcPr>
          <w:p w14:paraId="231CEAE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76D022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BF76DC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E3B313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FDB5D6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</w:tr>
      <w:tr w:rsidR="00822CB5" w:rsidRPr="00DC034E" w14:paraId="23AECFD2" w14:textId="77777777" w:rsidTr="00BD6407">
        <w:trPr>
          <w:trHeight w:val="300"/>
        </w:trPr>
        <w:tc>
          <w:tcPr>
            <w:tcW w:w="2538" w:type="dxa"/>
            <w:noWrap/>
          </w:tcPr>
          <w:p w14:paraId="4112CF5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09A8A54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Male intact</w:t>
            </w:r>
          </w:p>
        </w:tc>
        <w:tc>
          <w:tcPr>
            <w:tcW w:w="992" w:type="dxa"/>
            <w:noWrap/>
          </w:tcPr>
          <w:p w14:paraId="25DA685F" w14:textId="7A9D2314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</w:t>
            </w:r>
            <w:r w:rsidR="00CE210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</w:tcPr>
          <w:p w14:paraId="46E2BF7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03D8A9A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9F1289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D8F8D2B" w14:textId="77777777" w:rsidTr="00BD6407">
        <w:trPr>
          <w:trHeight w:val="300"/>
        </w:trPr>
        <w:tc>
          <w:tcPr>
            <w:tcW w:w="2538" w:type="dxa"/>
            <w:noWrap/>
          </w:tcPr>
          <w:p w14:paraId="0467702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0F4638E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Female intact</w:t>
            </w:r>
          </w:p>
        </w:tc>
        <w:tc>
          <w:tcPr>
            <w:tcW w:w="992" w:type="dxa"/>
            <w:shd w:val="clear" w:color="000000" w:fill="FFFFFF"/>
            <w:noWrap/>
          </w:tcPr>
          <w:p w14:paraId="14009F6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000000" w:fill="FFFFFF"/>
            <w:noWrap/>
          </w:tcPr>
          <w:p w14:paraId="76EFE47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904" w:type="dxa"/>
            <w:noWrap/>
          </w:tcPr>
          <w:p w14:paraId="6C1CB65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8 (0.49-2.86)</w:t>
            </w:r>
          </w:p>
        </w:tc>
        <w:tc>
          <w:tcPr>
            <w:tcW w:w="1038" w:type="dxa"/>
          </w:tcPr>
          <w:p w14:paraId="248B42D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9DBAC1D" w14:textId="77777777" w:rsidTr="00BD6407">
        <w:trPr>
          <w:trHeight w:val="300"/>
        </w:trPr>
        <w:tc>
          <w:tcPr>
            <w:tcW w:w="2538" w:type="dxa"/>
            <w:noWrap/>
          </w:tcPr>
          <w:p w14:paraId="57276F6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EE9B8E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Male neutered</w:t>
            </w:r>
            <w:r w:rsidRPr="00BD6407" w:rsidDel="00ED2C9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000000" w:fill="FFFFFF"/>
            <w:noWrap/>
          </w:tcPr>
          <w:p w14:paraId="0766704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000000" w:fill="FFFFFF"/>
            <w:noWrap/>
          </w:tcPr>
          <w:p w14:paraId="7FECF8E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904" w:type="dxa"/>
            <w:noWrap/>
          </w:tcPr>
          <w:p w14:paraId="4116865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44 (0.6-3.45)</w:t>
            </w:r>
          </w:p>
        </w:tc>
        <w:tc>
          <w:tcPr>
            <w:tcW w:w="1038" w:type="dxa"/>
          </w:tcPr>
          <w:p w14:paraId="182CCDB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1F2E2294" w14:textId="77777777" w:rsidTr="00BD6407">
        <w:trPr>
          <w:trHeight w:val="300"/>
        </w:trPr>
        <w:tc>
          <w:tcPr>
            <w:tcW w:w="2538" w:type="dxa"/>
            <w:noWrap/>
          </w:tcPr>
          <w:p w14:paraId="4B66797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354F05D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Female neutered</w:t>
            </w:r>
          </w:p>
        </w:tc>
        <w:tc>
          <w:tcPr>
            <w:tcW w:w="992" w:type="dxa"/>
            <w:shd w:val="clear" w:color="000000" w:fill="FFFFFF"/>
            <w:noWrap/>
          </w:tcPr>
          <w:p w14:paraId="33A04F7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92" w:type="dxa"/>
            <w:shd w:val="clear" w:color="000000" w:fill="FFFFFF"/>
            <w:noWrap/>
          </w:tcPr>
          <w:p w14:paraId="2814745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904" w:type="dxa"/>
            <w:noWrap/>
          </w:tcPr>
          <w:p w14:paraId="33BF589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72 (0.72-4.12)</w:t>
            </w:r>
          </w:p>
        </w:tc>
        <w:tc>
          <w:tcPr>
            <w:tcW w:w="1038" w:type="dxa"/>
          </w:tcPr>
          <w:p w14:paraId="4EB55FE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2C169CE" w14:textId="77777777" w:rsidTr="00BD6407">
        <w:trPr>
          <w:trHeight w:val="300"/>
        </w:trPr>
        <w:tc>
          <w:tcPr>
            <w:tcW w:w="2538" w:type="dxa"/>
            <w:noWrap/>
          </w:tcPr>
          <w:p w14:paraId="47F1379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 xml:space="preserve">Dog’s weight </w:t>
            </w:r>
          </w:p>
        </w:tc>
        <w:tc>
          <w:tcPr>
            <w:tcW w:w="2991" w:type="dxa"/>
          </w:tcPr>
          <w:p w14:paraId="0BEDB18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8C091E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EAA79E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D12653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5C286F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901</w:t>
            </w:r>
          </w:p>
        </w:tc>
      </w:tr>
      <w:tr w:rsidR="00822CB5" w:rsidRPr="00DC034E" w14:paraId="4FB19232" w14:textId="77777777" w:rsidTr="00BD6407">
        <w:trPr>
          <w:trHeight w:val="300"/>
        </w:trPr>
        <w:tc>
          <w:tcPr>
            <w:tcW w:w="2538" w:type="dxa"/>
            <w:noWrap/>
          </w:tcPr>
          <w:p w14:paraId="6104F22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5C9C43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≤9 kg</w:t>
            </w:r>
          </w:p>
        </w:tc>
        <w:tc>
          <w:tcPr>
            <w:tcW w:w="992" w:type="dxa"/>
            <w:shd w:val="clear" w:color="000000" w:fill="FFFFFF"/>
            <w:noWrap/>
          </w:tcPr>
          <w:p w14:paraId="78793EDB" w14:textId="33F7773D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</w:t>
            </w:r>
            <w:r w:rsidR="00CE210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000000" w:fill="FFFFFF"/>
            <w:noWrap/>
          </w:tcPr>
          <w:p w14:paraId="5E6D3F5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20238FC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F4E737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1B0AD75E" w14:textId="77777777" w:rsidTr="00BD6407">
        <w:trPr>
          <w:trHeight w:val="300"/>
        </w:trPr>
        <w:tc>
          <w:tcPr>
            <w:tcW w:w="2538" w:type="dxa"/>
            <w:noWrap/>
          </w:tcPr>
          <w:p w14:paraId="6A4277C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2FB0C6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0-17 kg</w:t>
            </w:r>
          </w:p>
        </w:tc>
        <w:tc>
          <w:tcPr>
            <w:tcW w:w="992" w:type="dxa"/>
            <w:shd w:val="clear" w:color="000000" w:fill="FFFFFF"/>
            <w:noWrap/>
          </w:tcPr>
          <w:p w14:paraId="44179AD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shd w:val="clear" w:color="000000" w:fill="FFFFFF"/>
            <w:noWrap/>
          </w:tcPr>
          <w:p w14:paraId="589C18A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noWrap/>
          </w:tcPr>
          <w:p w14:paraId="776988E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07 (0.73-1.55)</w:t>
            </w:r>
          </w:p>
        </w:tc>
        <w:tc>
          <w:tcPr>
            <w:tcW w:w="1038" w:type="dxa"/>
          </w:tcPr>
          <w:p w14:paraId="26B579B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307B41B7" w14:textId="77777777" w:rsidTr="00BD6407">
        <w:trPr>
          <w:trHeight w:val="300"/>
        </w:trPr>
        <w:tc>
          <w:tcPr>
            <w:tcW w:w="2538" w:type="dxa"/>
            <w:noWrap/>
          </w:tcPr>
          <w:p w14:paraId="09F4F6F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5B3E01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8-28 kg</w:t>
            </w:r>
          </w:p>
        </w:tc>
        <w:tc>
          <w:tcPr>
            <w:tcW w:w="992" w:type="dxa"/>
            <w:shd w:val="clear" w:color="000000" w:fill="FFFFFF"/>
            <w:noWrap/>
          </w:tcPr>
          <w:p w14:paraId="30A985B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000000" w:fill="FFFFFF"/>
            <w:noWrap/>
          </w:tcPr>
          <w:p w14:paraId="727B746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noWrap/>
          </w:tcPr>
          <w:p w14:paraId="052D72B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 (0.76-1.6)</w:t>
            </w:r>
          </w:p>
        </w:tc>
        <w:tc>
          <w:tcPr>
            <w:tcW w:w="1038" w:type="dxa"/>
          </w:tcPr>
          <w:p w14:paraId="3B97253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07B7CCF" w14:textId="77777777" w:rsidTr="00BD6407">
        <w:trPr>
          <w:trHeight w:val="300"/>
        </w:trPr>
        <w:tc>
          <w:tcPr>
            <w:tcW w:w="2538" w:type="dxa"/>
            <w:noWrap/>
          </w:tcPr>
          <w:p w14:paraId="0394CCB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7E7D798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&gt;28 kg</w:t>
            </w:r>
          </w:p>
        </w:tc>
        <w:tc>
          <w:tcPr>
            <w:tcW w:w="992" w:type="dxa"/>
            <w:shd w:val="clear" w:color="000000" w:fill="FFFFFF"/>
            <w:noWrap/>
          </w:tcPr>
          <w:p w14:paraId="2EABA74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992" w:type="dxa"/>
            <w:shd w:val="clear" w:color="000000" w:fill="FFFFFF"/>
            <w:noWrap/>
          </w:tcPr>
          <w:p w14:paraId="0A3D1F0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noWrap/>
          </w:tcPr>
          <w:p w14:paraId="65DCB11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5 (0.79-1.68)</w:t>
            </w:r>
          </w:p>
        </w:tc>
        <w:tc>
          <w:tcPr>
            <w:tcW w:w="1038" w:type="dxa"/>
          </w:tcPr>
          <w:p w14:paraId="5E821C1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71CE3A7E" w14:textId="77777777" w:rsidTr="00BD6407">
        <w:trPr>
          <w:trHeight w:val="300"/>
        </w:trPr>
        <w:tc>
          <w:tcPr>
            <w:tcW w:w="2538" w:type="dxa"/>
            <w:noWrap/>
          </w:tcPr>
          <w:p w14:paraId="5C6FF9B9" w14:textId="4229AB26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Dogs per household</w:t>
            </w:r>
          </w:p>
        </w:tc>
        <w:tc>
          <w:tcPr>
            <w:tcW w:w="2991" w:type="dxa"/>
          </w:tcPr>
          <w:p w14:paraId="4ECC16F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6998C4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BA80A8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08A91C3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AAB1EE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37</w:t>
            </w:r>
          </w:p>
        </w:tc>
      </w:tr>
      <w:tr w:rsidR="00822CB5" w:rsidRPr="00DC034E" w14:paraId="4D1BB3C8" w14:textId="77777777" w:rsidTr="00BD6407">
        <w:trPr>
          <w:trHeight w:val="300"/>
        </w:trPr>
        <w:tc>
          <w:tcPr>
            <w:tcW w:w="2538" w:type="dxa"/>
            <w:noWrap/>
          </w:tcPr>
          <w:p w14:paraId="0FA6F02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1257F61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538895BD" w14:textId="37A63B19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</w:t>
            </w:r>
            <w:r w:rsidR="00CE210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</w:tcPr>
          <w:p w14:paraId="39E5552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2E002BF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7A4173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342DEE5" w14:textId="77777777" w:rsidTr="00BD6407">
        <w:trPr>
          <w:trHeight w:val="300"/>
        </w:trPr>
        <w:tc>
          <w:tcPr>
            <w:tcW w:w="2538" w:type="dxa"/>
            <w:noWrap/>
          </w:tcPr>
          <w:p w14:paraId="3ACCE3D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614D5CF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</w:tcPr>
          <w:p w14:paraId="6FF4297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000000" w:fill="FFFFFF"/>
            <w:noWrap/>
          </w:tcPr>
          <w:p w14:paraId="04E8EF1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904" w:type="dxa"/>
            <w:noWrap/>
          </w:tcPr>
          <w:p w14:paraId="7728117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1 (0.82-1.5)</w:t>
            </w:r>
          </w:p>
        </w:tc>
        <w:tc>
          <w:tcPr>
            <w:tcW w:w="1038" w:type="dxa"/>
          </w:tcPr>
          <w:p w14:paraId="5732646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035E1B4" w14:textId="77777777" w:rsidTr="00BD6407">
        <w:trPr>
          <w:trHeight w:val="300"/>
        </w:trPr>
        <w:tc>
          <w:tcPr>
            <w:tcW w:w="2538" w:type="dxa"/>
            <w:noWrap/>
          </w:tcPr>
          <w:p w14:paraId="776DCD5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A6C17E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</w:tcPr>
          <w:p w14:paraId="2FDE4F9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992" w:type="dxa"/>
            <w:shd w:val="clear" w:color="000000" w:fill="FFFFFF"/>
            <w:noWrap/>
          </w:tcPr>
          <w:p w14:paraId="7EA016B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904" w:type="dxa"/>
            <w:noWrap/>
          </w:tcPr>
          <w:p w14:paraId="5E935F0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86 (0.54-1.38)</w:t>
            </w:r>
          </w:p>
        </w:tc>
        <w:tc>
          <w:tcPr>
            <w:tcW w:w="1038" w:type="dxa"/>
          </w:tcPr>
          <w:p w14:paraId="56B1DB4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45D0AE9B" w14:textId="77777777" w:rsidTr="00BD6407">
        <w:trPr>
          <w:trHeight w:val="300"/>
        </w:trPr>
        <w:tc>
          <w:tcPr>
            <w:tcW w:w="2538" w:type="dxa"/>
            <w:noWrap/>
          </w:tcPr>
          <w:p w14:paraId="2E205EA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ADB0EB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&gt;3</w:t>
            </w:r>
          </w:p>
        </w:tc>
        <w:tc>
          <w:tcPr>
            <w:tcW w:w="992" w:type="dxa"/>
            <w:shd w:val="clear" w:color="000000" w:fill="FFFFFF"/>
            <w:noWrap/>
          </w:tcPr>
          <w:p w14:paraId="30D094F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000000" w:fill="FFFFFF"/>
            <w:noWrap/>
          </w:tcPr>
          <w:p w14:paraId="4CEFA5B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904" w:type="dxa"/>
            <w:noWrap/>
          </w:tcPr>
          <w:p w14:paraId="20B4489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43 (0.83-2.48)</w:t>
            </w:r>
          </w:p>
        </w:tc>
        <w:tc>
          <w:tcPr>
            <w:tcW w:w="1038" w:type="dxa"/>
          </w:tcPr>
          <w:p w14:paraId="3F51F27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F1418DC" w14:textId="77777777" w:rsidTr="00BD6407">
        <w:trPr>
          <w:trHeight w:val="300"/>
        </w:trPr>
        <w:tc>
          <w:tcPr>
            <w:tcW w:w="2538" w:type="dxa"/>
            <w:noWrap/>
          </w:tcPr>
          <w:p w14:paraId="71C73A2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Dog’s breed</w:t>
            </w:r>
          </w:p>
        </w:tc>
        <w:tc>
          <w:tcPr>
            <w:tcW w:w="2991" w:type="dxa"/>
          </w:tcPr>
          <w:p w14:paraId="0310210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CCFB81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7D5830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0510710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2CC9F9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89</w:t>
            </w:r>
          </w:p>
        </w:tc>
      </w:tr>
      <w:tr w:rsidR="00822CB5" w:rsidRPr="00DC034E" w14:paraId="13ABD2F5" w14:textId="77777777" w:rsidTr="00BD6407">
        <w:trPr>
          <w:trHeight w:val="300"/>
        </w:trPr>
        <w:tc>
          <w:tcPr>
            <w:tcW w:w="2538" w:type="dxa"/>
            <w:noWrap/>
          </w:tcPr>
          <w:p w14:paraId="210A8D0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2CD249D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Pure breed</w:t>
            </w:r>
          </w:p>
        </w:tc>
        <w:tc>
          <w:tcPr>
            <w:tcW w:w="992" w:type="dxa"/>
            <w:noWrap/>
          </w:tcPr>
          <w:p w14:paraId="1A66E12C" w14:textId="7F36030C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</w:t>
            </w:r>
            <w:r w:rsidR="00CE210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noWrap/>
          </w:tcPr>
          <w:p w14:paraId="77D90D5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5CE1402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866327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0B31836" w14:textId="77777777" w:rsidTr="00BD6407">
        <w:trPr>
          <w:trHeight w:val="300"/>
        </w:trPr>
        <w:tc>
          <w:tcPr>
            <w:tcW w:w="2538" w:type="dxa"/>
            <w:noWrap/>
          </w:tcPr>
          <w:p w14:paraId="41C8C9E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EF6BF5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Mixed breed</w:t>
            </w:r>
          </w:p>
        </w:tc>
        <w:tc>
          <w:tcPr>
            <w:tcW w:w="992" w:type="dxa"/>
            <w:noWrap/>
          </w:tcPr>
          <w:p w14:paraId="6B185D2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92" w:type="dxa"/>
            <w:noWrap/>
          </w:tcPr>
          <w:p w14:paraId="20BB73F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904" w:type="dxa"/>
            <w:noWrap/>
          </w:tcPr>
          <w:p w14:paraId="525DBFC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2 (0.82-1.52)</w:t>
            </w:r>
          </w:p>
        </w:tc>
        <w:tc>
          <w:tcPr>
            <w:tcW w:w="1038" w:type="dxa"/>
          </w:tcPr>
          <w:p w14:paraId="7193DDD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51E7836B" w14:textId="77777777" w:rsidTr="00BD6407">
        <w:trPr>
          <w:trHeight w:val="300"/>
        </w:trPr>
        <w:tc>
          <w:tcPr>
            <w:tcW w:w="2538" w:type="dxa"/>
            <w:noWrap/>
          </w:tcPr>
          <w:p w14:paraId="01B4C0F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 xml:space="preserve">Frequency of vet visits </w:t>
            </w:r>
          </w:p>
        </w:tc>
        <w:tc>
          <w:tcPr>
            <w:tcW w:w="2991" w:type="dxa"/>
          </w:tcPr>
          <w:p w14:paraId="0E5C569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771DC6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621698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3ADB5C6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C73CF6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822CB5" w:rsidRPr="00DC034E" w14:paraId="45007732" w14:textId="77777777" w:rsidTr="00BD6407">
        <w:trPr>
          <w:trHeight w:val="300"/>
        </w:trPr>
        <w:tc>
          <w:tcPr>
            <w:tcW w:w="2538" w:type="dxa"/>
            <w:noWrap/>
          </w:tcPr>
          <w:p w14:paraId="39A98F2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38E527C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At least once every 6 months</w:t>
            </w:r>
          </w:p>
        </w:tc>
        <w:tc>
          <w:tcPr>
            <w:tcW w:w="992" w:type="dxa"/>
            <w:noWrap/>
          </w:tcPr>
          <w:p w14:paraId="4A34C78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noWrap/>
          </w:tcPr>
          <w:p w14:paraId="65D6662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904" w:type="dxa"/>
            <w:noWrap/>
          </w:tcPr>
          <w:p w14:paraId="6D1981D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2.13 (1.4-3.24)</w:t>
            </w:r>
          </w:p>
        </w:tc>
        <w:tc>
          <w:tcPr>
            <w:tcW w:w="1038" w:type="dxa"/>
          </w:tcPr>
          <w:p w14:paraId="069609B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2EA75310" w14:textId="77777777" w:rsidTr="00BD6407">
        <w:trPr>
          <w:trHeight w:val="300"/>
        </w:trPr>
        <w:tc>
          <w:tcPr>
            <w:tcW w:w="2538" w:type="dxa"/>
            <w:noWrap/>
          </w:tcPr>
          <w:p w14:paraId="3DE9835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2609A1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At least once per year</w:t>
            </w:r>
          </w:p>
        </w:tc>
        <w:tc>
          <w:tcPr>
            <w:tcW w:w="992" w:type="dxa"/>
            <w:noWrap/>
          </w:tcPr>
          <w:p w14:paraId="0F03428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noWrap/>
          </w:tcPr>
          <w:p w14:paraId="0B1B683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904" w:type="dxa"/>
            <w:noWrap/>
          </w:tcPr>
          <w:p w14:paraId="357AE56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2.14 (1.42-3.23)</w:t>
            </w:r>
          </w:p>
        </w:tc>
        <w:tc>
          <w:tcPr>
            <w:tcW w:w="1038" w:type="dxa"/>
          </w:tcPr>
          <w:p w14:paraId="46BF297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3638DD1" w14:textId="77777777" w:rsidTr="00BD6407">
        <w:trPr>
          <w:trHeight w:val="300"/>
        </w:trPr>
        <w:tc>
          <w:tcPr>
            <w:tcW w:w="2538" w:type="dxa"/>
            <w:noWrap/>
          </w:tcPr>
          <w:p w14:paraId="642A5E8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487A744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Less than once per year</w:t>
            </w:r>
          </w:p>
        </w:tc>
        <w:tc>
          <w:tcPr>
            <w:tcW w:w="992" w:type="dxa"/>
            <w:noWrap/>
          </w:tcPr>
          <w:p w14:paraId="1CCCC4C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76A6DEF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7AC4722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D5D67C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FD35EC3" w14:textId="77777777" w:rsidTr="00BD6407">
        <w:trPr>
          <w:trHeight w:val="300"/>
        </w:trPr>
        <w:tc>
          <w:tcPr>
            <w:tcW w:w="2538" w:type="dxa"/>
            <w:noWrap/>
          </w:tcPr>
          <w:p w14:paraId="7D44782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Perceived importance of dog parasites on human health</w:t>
            </w:r>
          </w:p>
        </w:tc>
        <w:tc>
          <w:tcPr>
            <w:tcW w:w="2991" w:type="dxa"/>
          </w:tcPr>
          <w:p w14:paraId="46C3036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265808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B0057D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6735BD2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3A72F6F" w14:textId="535C737F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57</w:t>
            </w:r>
            <w:r w:rsidR="00EC406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22CB5" w:rsidRPr="00DC034E" w14:paraId="54EA8587" w14:textId="77777777" w:rsidTr="00BD6407">
        <w:trPr>
          <w:trHeight w:val="300"/>
        </w:trPr>
        <w:tc>
          <w:tcPr>
            <w:tcW w:w="2538" w:type="dxa"/>
            <w:noWrap/>
          </w:tcPr>
          <w:p w14:paraId="3AE7237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5048C17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Not at all/ A little</w:t>
            </w:r>
          </w:p>
        </w:tc>
        <w:tc>
          <w:tcPr>
            <w:tcW w:w="992" w:type="dxa"/>
            <w:noWrap/>
          </w:tcPr>
          <w:p w14:paraId="12337470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5B069D9D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27D9815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E433F9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68107DA" w14:textId="77777777" w:rsidTr="00BD6407">
        <w:trPr>
          <w:trHeight w:val="300"/>
        </w:trPr>
        <w:tc>
          <w:tcPr>
            <w:tcW w:w="2538" w:type="dxa"/>
            <w:noWrap/>
          </w:tcPr>
          <w:p w14:paraId="44115C7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6914311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Moderately</w:t>
            </w:r>
          </w:p>
        </w:tc>
        <w:tc>
          <w:tcPr>
            <w:tcW w:w="992" w:type="dxa"/>
            <w:shd w:val="clear" w:color="000000" w:fill="FFFFFF"/>
            <w:noWrap/>
          </w:tcPr>
          <w:p w14:paraId="46AB471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000000" w:fill="FFFFFF"/>
            <w:noWrap/>
          </w:tcPr>
          <w:p w14:paraId="33D34F7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904" w:type="dxa"/>
            <w:noWrap/>
          </w:tcPr>
          <w:p w14:paraId="4C9C69B6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7 (0.81-1.68)</w:t>
            </w:r>
          </w:p>
        </w:tc>
        <w:tc>
          <w:tcPr>
            <w:tcW w:w="1038" w:type="dxa"/>
          </w:tcPr>
          <w:p w14:paraId="2790510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072F3754" w14:textId="77777777" w:rsidTr="00BD6407">
        <w:trPr>
          <w:trHeight w:val="300"/>
        </w:trPr>
        <w:tc>
          <w:tcPr>
            <w:tcW w:w="2538" w:type="dxa"/>
            <w:noWrap/>
          </w:tcPr>
          <w:p w14:paraId="7F172AA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36CB6D0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Very/Extremely</w:t>
            </w:r>
          </w:p>
        </w:tc>
        <w:tc>
          <w:tcPr>
            <w:tcW w:w="992" w:type="dxa"/>
            <w:shd w:val="clear" w:color="000000" w:fill="FFFFFF"/>
            <w:noWrap/>
          </w:tcPr>
          <w:p w14:paraId="3522A03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000000" w:fill="FFFFFF"/>
            <w:noWrap/>
          </w:tcPr>
          <w:p w14:paraId="0C68ABA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904" w:type="dxa"/>
            <w:noWrap/>
          </w:tcPr>
          <w:p w14:paraId="268D16EE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19 (0.85-1.65)</w:t>
            </w:r>
          </w:p>
        </w:tc>
        <w:tc>
          <w:tcPr>
            <w:tcW w:w="1038" w:type="dxa"/>
          </w:tcPr>
          <w:p w14:paraId="0DB5815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1630037B" w14:textId="77777777" w:rsidTr="00BD6407">
        <w:trPr>
          <w:trHeight w:val="300"/>
        </w:trPr>
        <w:tc>
          <w:tcPr>
            <w:tcW w:w="2538" w:type="dxa"/>
            <w:noWrap/>
          </w:tcPr>
          <w:p w14:paraId="396A53C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Perceived importance of parasites on dog health</w:t>
            </w:r>
          </w:p>
        </w:tc>
        <w:tc>
          <w:tcPr>
            <w:tcW w:w="2991" w:type="dxa"/>
          </w:tcPr>
          <w:p w14:paraId="3F1BDC7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AE5BAC4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A3ABC8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4" w:type="dxa"/>
            <w:noWrap/>
          </w:tcPr>
          <w:p w14:paraId="4A5E8FC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8BDD8B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</w:tr>
      <w:tr w:rsidR="00822CB5" w:rsidRPr="00DC034E" w14:paraId="541D7007" w14:textId="77777777" w:rsidTr="00BD6407">
        <w:trPr>
          <w:trHeight w:val="300"/>
        </w:trPr>
        <w:tc>
          <w:tcPr>
            <w:tcW w:w="2538" w:type="dxa"/>
            <w:noWrap/>
          </w:tcPr>
          <w:p w14:paraId="4B024A1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31E14E5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Not at all/ A little</w:t>
            </w:r>
          </w:p>
        </w:tc>
        <w:tc>
          <w:tcPr>
            <w:tcW w:w="992" w:type="dxa"/>
            <w:noWrap/>
          </w:tcPr>
          <w:p w14:paraId="2B872E5B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noWrap/>
          </w:tcPr>
          <w:p w14:paraId="7C0A2F3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904" w:type="dxa"/>
            <w:noWrap/>
          </w:tcPr>
          <w:p w14:paraId="2DC29991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D8A0CE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253B59AC" w14:textId="77777777" w:rsidTr="00BD6407">
        <w:trPr>
          <w:trHeight w:val="300"/>
        </w:trPr>
        <w:tc>
          <w:tcPr>
            <w:tcW w:w="2538" w:type="dxa"/>
            <w:noWrap/>
          </w:tcPr>
          <w:p w14:paraId="085F9749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</w:tcPr>
          <w:p w14:paraId="563B7DB8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Moderately</w:t>
            </w:r>
          </w:p>
        </w:tc>
        <w:tc>
          <w:tcPr>
            <w:tcW w:w="992" w:type="dxa"/>
            <w:noWrap/>
          </w:tcPr>
          <w:p w14:paraId="4352F08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992" w:type="dxa"/>
            <w:noWrap/>
          </w:tcPr>
          <w:p w14:paraId="5FE17DF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904" w:type="dxa"/>
            <w:noWrap/>
          </w:tcPr>
          <w:p w14:paraId="68A99B2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3 (0.85-1.98)</w:t>
            </w:r>
          </w:p>
        </w:tc>
        <w:tc>
          <w:tcPr>
            <w:tcW w:w="1038" w:type="dxa"/>
          </w:tcPr>
          <w:p w14:paraId="4DB1489C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22CB5" w:rsidRPr="00DC034E" w14:paraId="651CD198" w14:textId="77777777" w:rsidTr="00BD6407">
        <w:trPr>
          <w:trHeight w:val="300"/>
        </w:trPr>
        <w:tc>
          <w:tcPr>
            <w:tcW w:w="2538" w:type="dxa"/>
            <w:tcBorders>
              <w:bottom w:val="single" w:sz="4" w:space="0" w:color="auto"/>
            </w:tcBorders>
            <w:noWrap/>
          </w:tcPr>
          <w:p w14:paraId="70EBDC85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2377CDA2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Very/Extreme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618884F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6320AFA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noWrap/>
          </w:tcPr>
          <w:p w14:paraId="38DBEF37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D6407">
              <w:rPr>
                <w:rFonts w:ascii="Times New Roman" w:hAnsi="Times New Roman"/>
                <w:sz w:val="18"/>
                <w:szCs w:val="18"/>
              </w:rPr>
              <w:t>1.53 (1.08-2.17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874D503" w14:textId="77777777" w:rsidR="00822CB5" w:rsidRPr="00BD6407" w:rsidRDefault="00822CB5" w:rsidP="007468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DA19793" w14:textId="77777777" w:rsidR="00822CB5" w:rsidRPr="00D35FD6" w:rsidRDefault="00822CB5" w:rsidP="00822CB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18"/>
          <w:szCs w:val="18"/>
        </w:rPr>
      </w:pPr>
    </w:p>
    <w:sectPr w:rsidR="00822CB5" w:rsidRPr="00D35FD6" w:rsidSect="006B6351">
      <w:footerReference w:type="default" r:id="rId7"/>
      <w:pgSz w:w="12240" w:h="15840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D2CDB" w14:textId="77777777" w:rsidR="00392971" w:rsidRDefault="00392971" w:rsidP="00746815">
      <w:pPr>
        <w:spacing w:after="0" w:line="240" w:lineRule="auto"/>
      </w:pPr>
      <w:r>
        <w:separator/>
      </w:r>
    </w:p>
  </w:endnote>
  <w:endnote w:type="continuationSeparator" w:id="0">
    <w:p w14:paraId="5E366E89" w14:textId="77777777" w:rsidR="00392971" w:rsidRDefault="00392971" w:rsidP="00746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0707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49677" w14:textId="792FE8CB" w:rsidR="00746815" w:rsidRDefault="007468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7B392C" w14:textId="77777777" w:rsidR="00746815" w:rsidRDefault="007468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5BAB7" w14:textId="77777777" w:rsidR="00392971" w:rsidRDefault="00392971" w:rsidP="00746815">
      <w:pPr>
        <w:spacing w:after="0" w:line="240" w:lineRule="auto"/>
      </w:pPr>
      <w:r>
        <w:separator/>
      </w:r>
    </w:p>
  </w:footnote>
  <w:footnote w:type="continuationSeparator" w:id="0">
    <w:p w14:paraId="4EB38D32" w14:textId="77777777" w:rsidR="00392971" w:rsidRDefault="00392971" w:rsidP="00746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29"/>
    <w:rsid w:val="00052EDB"/>
    <w:rsid w:val="000638B9"/>
    <w:rsid w:val="00092CDF"/>
    <w:rsid w:val="00170F37"/>
    <w:rsid w:val="002B22A8"/>
    <w:rsid w:val="00392971"/>
    <w:rsid w:val="00472C29"/>
    <w:rsid w:val="00514689"/>
    <w:rsid w:val="00563AE7"/>
    <w:rsid w:val="00593FB1"/>
    <w:rsid w:val="006632C4"/>
    <w:rsid w:val="006773AF"/>
    <w:rsid w:val="00693B7E"/>
    <w:rsid w:val="006B1F33"/>
    <w:rsid w:val="006B6351"/>
    <w:rsid w:val="00746815"/>
    <w:rsid w:val="00764186"/>
    <w:rsid w:val="007659E3"/>
    <w:rsid w:val="007D1F84"/>
    <w:rsid w:val="00822CB5"/>
    <w:rsid w:val="008A7D39"/>
    <w:rsid w:val="00906874"/>
    <w:rsid w:val="009D3E43"/>
    <w:rsid w:val="009E2778"/>
    <w:rsid w:val="00AF4C11"/>
    <w:rsid w:val="00BD6407"/>
    <w:rsid w:val="00C86523"/>
    <w:rsid w:val="00CA3511"/>
    <w:rsid w:val="00CD08F3"/>
    <w:rsid w:val="00CE2102"/>
    <w:rsid w:val="00D94B4C"/>
    <w:rsid w:val="00DE5538"/>
    <w:rsid w:val="00E37D39"/>
    <w:rsid w:val="00E916F6"/>
    <w:rsid w:val="00EA665E"/>
    <w:rsid w:val="00EB3218"/>
    <w:rsid w:val="00EC4063"/>
    <w:rsid w:val="00F3629E"/>
    <w:rsid w:val="00F72680"/>
    <w:rsid w:val="00F9244E"/>
    <w:rsid w:val="00FA3442"/>
    <w:rsid w:val="00FA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19FF4"/>
  <w15:chartTrackingRefBased/>
  <w15:docId w15:val="{520B0801-5A0D-4E54-BF94-28EA9CEF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D39"/>
    <w:rPr>
      <w:rFonts w:eastAsiaTheme="minorEastAsia" w:hAnsi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778"/>
    <w:pPr>
      <w:spacing w:line="480" w:lineRule="auto"/>
      <w:outlineLvl w:val="0"/>
    </w:pPr>
    <w:rPr>
      <w:rFonts w:ascii="Times New Roman" w:hAnsi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778"/>
    <w:pPr>
      <w:spacing w:line="480" w:lineRule="auto"/>
      <w:outlineLvl w:val="1"/>
    </w:pPr>
    <w:rPr>
      <w:rFonts w:ascii="Times New Roman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Continue3">
    <w:name w:val="List Continue 3"/>
    <w:basedOn w:val="Normal"/>
    <w:uiPriority w:val="99"/>
    <w:unhideWhenUsed/>
    <w:rsid w:val="00E37D39"/>
    <w:pPr>
      <w:spacing w:after="120"/>
      <w:ind w:left="108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E2778"/>
    <w:rPr>
      <w:rFonts w:ascii="Times New Roman" w:eastAsiaTheme="minorEastAsia"/>
      <w:b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2778"/>
    <w:rPr>
      <w:rFonts w:ascii="Times New Roman" w:eastAsiaTheme="minorEastAsia"/>
      <w:b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468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815"/>
    <w:rPr>
      <w:rFonts w:eastAsiaTheme="minorEastAsia" w:hAnsi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468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815"/>
    <w:rPr>
      <w:rFonts w:eastAsiaTheme="minorEastAsia" w:hAnsiTheme="minorHAnsi"/>
      <w:lang w:val="en-US" w:eastAsia="en-US"/>
    </w:rPr>
  </w:style>
  <w:style w:type="table" w:customStyle="1" w:styleId="TableGrid4">
    <w:name w:val="Table Grid4"/>
    <w:basedOn w:val="TableNormal"/>
    <w:next w:val="TableGrid"/>
    <w:uiPriority w:val="39"/>
    <w:rsid w:val="00F7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4329D-5F53-479D-9847-318F09834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672</Words>
  <Characters>9534</Characters>
  <Application>Microsoft Office Word</Application>
  <DocSecurity>0</DocSecurity>
  <Lines>79</Lines>
  <Paragraphs>22</Paragraphs>
  <ScaleCrop>false</ScaleCrop>
  <Company/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ssetti</dc:creator>
  <cp:keywords/>
  <dc:description/>
  <cp:lastModifiedBy>Anke Wiethoelter</cp:lastModifiedBy>
  <cp:revision>30</cp:revision>
  <dcterms:created xsi:type="dcterms:W3CDTF">2023-02-25T09:58:00Z</dcterms:created>
  <dcterms:modified xsi:type="dcterms:W3CDTF">2023-05-29T12:59:00Z</dcterms:modified>
</cp:coreProperties>
</file>